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97D39" w14:textId="77777777" w:rsidR="00933C17" w:rsidRPr="00695A67" w:rsidRDefault="00965F39" w:rsidP="000D58F9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95A67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6D05D290" w14:textId="77777777" w:rsidR="00EF5720" w:rsidRPr="00695A67" w:rsidRDefault="00EF5720" w:rsidP="000D58F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1585334" w14:textId="77777777" w:rsidR="00D87EC2" w:rsidRPr="00695A67" w:rsidRDefault="00D87EC2" w:rsidP="00D87EC2">
      <w:pPr>
        <w:tabs>
          <w:tab w:val="left" w:pos="2268"/>
          <w:tab w:val="center" w:pos="4513"/>
        </w:tabs>
        <w:spacing w:line="360" w:lineRule="auto"/>
        <w:rPr>
          <w:rFonts w:ascii="Times New Roman" w:eastAsia="標楷體" w:hAnsi="Times New Roman" w:cs="Times New Roman"/>
          <w:b/>
          <w:bCs/>
          <w:sz w:val="28"/>
          <w:szCs w:val="28"/>
        </w:rPr>
      </w:pPr>
      <w:bookmarkStart w:id="0" w:name="_Hlk182403441"/>
      <w:bookmarkEnd w:id="0"/>
      <w:r w:rsidRPr="00695A67">
        <w:rPr>
          <w:rFonts w:ascii="Times New Roman" w:eastAsia="標楷體" w:hAnsi="Times New Roman" w:cs="Times New Roman"/>
          <w:b/>
          <w:bCs/>
          <w:sz w:val="28"/>
          <w:szCs w:val="28"/>
        </w:rPr>
        <w:t>Association between telomere length and atopic dermatitis among school-age children</w:t>
      </w:r>
    </w:p>
    <w:p w14:paraId="147CED00" w14:textId="77777777" w:rsidR="00D87EC2" w:rsidRPr="00695A67" w:rsidRDefault="00D87EC2" w:rsidP="00D87EC2">
      <w:pPr>
        <w:tabs>
          <w:tab w:val="left" w:pos="2268"/>
          <w:tab w:val="center" w:pos="4513"/>
        </w:tabs>
        <w:spacing w:line="360" w:lineRule="auto"/>
        <w:rPr>
          <w:rFonts w:ascii="Times New Roman" w:eastAsia="標楷體" w:hAnsi="Times New Roman" w:cs="Times New Roman"/>
          <w:b/>
          <w:bCs/>
          <w:sz w:val="28"/>
          <w:szCs w:val="28"/>
        </w:rPr>
      </w:pPr>
    </w:p>
    <w:p w14:paraId="179CDD30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</w:rPr>
        <w:t>Hsin-Yi Huang, MS</w:t>
      </w:r>
      <w:r w:rsidRPr="00695A67">
        <w:rPr>
          <w:rFonts w:ascii="Times New Roman" w:eastAsia="標楷體" w:hAnsi="Times New Roman" w:cs="Times New Roman"/>
          <w:vertAlign w:val="superscript"/>
        </w:rPr>
        <w:t>1,</w:t>
      </w:r>
      <w:proofErr w:type="gramStart"/>
      <w:r w:rsidRPr="00695A67">
        <w:rPr>
          <w:rFonts w:ascii="Times New Roman" w:eastAsia="標楷體" w:hAnsi="Times New Roman" w:cs="Times New Roman"/>
          <w:vertAlign w:val="superscript"/>
        </w:rPr>
        <w:t>2,</w:t>
      </w:r>
      <w:r w:rsidRPr="00695A67">
        <w:rPr>
          <w:rFonts w:ascii="Times New Roman" w:hAnsi="Times New Roman" w:cs="Times New Roman"/>
          <w:vertAlign w:val="superscript"/>
        </w:rPr>
        <w:t>†</w:t>
      </w:r>
      <w:proofErr w:type="gramEnd"/>
      <w:r w:rsidRPr="00695A67">
        <w:rPr>
          <w:rFonts w:ascii="Times New Roman" w:eastAsia="標楷體" w:hAnsi="Times New Roman" w:cs="Times New Roman"/>
        </w:rPr>
        <w:t>, Kun-Hua Sheen, BS</w:t>
      </w:r>
      <w:proofErr w:type="gramStart"/>
      <w:r w:rsidRPr="00695A67">
        <w:rPr>
          <w:rFonts w:ascii="Times New Roman" w:eastAsia="標楷體" w:hAnsi="Times New Roman" w:cs="Times New Roman"/>
          <w:vertAlign w:val="superscript"/>
        </w:rPr>
        <w:t>3,</w:t>
      </w:r>
      <w:r w:rsidRPr="00695A67">
        <w:rPr>
          <w:rFonts w:ascii="Times New Roman" w:hAnsi="Times New Roman" w:cs="Times New Roman"/>
          <w:vertAlign w:val="superscript"/>
        </w:rPr>
        <w:t>†</w:t>
      </w:r>
      <w:proofErr w:type="gramEnd"/>
      <w:r w:rsidRPr="00695A67">
        <w:rPr>
          <w:rFonts w:ascii="Times New Roman" w:eastAsia="標楷體" w:hAnsi="Times New Roman" w:cs="Times New Roman"/>
        </w:rPr>
        <w:t xml:space="preserve">, </w:t>
      </w:r>
      <w:r w:rsidRPr="00695A67">
        <w:rPr>
          <w:rFonts w:ascii="Times New Roman" w:hAnsi="Times New Roman" w:cs="Times New Roman"/>
        </w:rPr>
        <w:t>Chi-Yen Hung, MD</w:t>
      </w:r>
      <w:r w:rsidRPr="00695A67">
        <w:rPr>
          <w:rFonts w:ascii="Times New Roman" w:hAnsi="Times New Roman" w:cs="Times New Roman"/>
          <w:vertAlign w:val="superscript"/>
        </w:rPr>
        <w:t>4</w:t>
      </w:r>
      <w:r w:rsidRPr="00695A67">
        <w:rPr>
          <w:rFonts w:ascii="Times New Roman" w:hAnsi="Times New Roman" w:cs="Times New Roman"/>
        </w:rPr>
        <w:t>, Ju Chang-Chien, PhD</w:t>
      </w:r>
      <w:r w:rsidRPr="00695A67">
        <w:rPr>
          <w:rFonts w:ascii="Times New Roman" w:hAnsi="Times New Roman" w:cs="Times New Roman"/>
          <w:vertAlign w:val="superscript"/>
        </w:rPr>
        <w:t>1,5</w:t>
      </w:r>
      <w:r w:rsidRPr="00695A67">
        <w:rPr>
          <w:rFonts w:ascii="Times New Roman" w:hAnsi="Times New Roman" w:cs="Times New Roman"/>
        </w:rPr>
        <w:t>, Shih-Ling Wang, MS</w:t>
      </w:r>
      <w:r w:rsidRPr="00695A67">
        <w:rPr>
          <w:rFonts w:ascii="Times New Roman" w:hAnsi="Times New Roman" w:cs="Times New Roman"/>
          <w:vertAlign w:val="superscript"/>
        </w:rPr>
        <w:t>1,5</w:t>
      </w:r>
      <w:r w:rsidRPr="00695A67">
        <w:rPr>
          <w:rFonts w:ascii="Times New Roman" w:hAnsi="Times New Roman" w:cs="Times New Roman"/>
        </w:rPr>
        <w:t xml:space="preserve">, </w:t>
      </w:r>
      <w:r w:rsidRPr="00695A67">
        <w:rPr>
          <w:rFonts w:ascii="Times New Roman" w:eastAsia="標楷體" w:hAnsi="Times New Roman" w:cs="Times New Roman"/>
        </w:rPr>
        <w:t>Chia-Hua Ho, MD</w:t>
      </w:r>
      <w:r w:rsidRPr="00695A67">
        <w:rPr>
          <w:rFonts w:ascii="Times New Roman" w:eastAsia="標楷體" w:hAnsi="Times New Roman" w:cs="Times New Roman"/>
          <w:vertAlign w:val="superscript"/>
        </w:rPr>
        <w:t>6</w:t>
      </w:r>
      <w:r w:rsidRPr="00695A67">
        <w:rPr>
          <w:rFonts w:ascii="Times New Roman" w:eastAsia="標楷體" w:hAnsi="Times New Roman" w:cs="Times New Roman"/>
        </w:rPr>
        <w:t>, Hui-Ju Tsai, MPH, PhD</w:t>
      </w:r>
      <w:r w:rsidRPr="00695A67">
        <w:rPr>
          <w:rFonts w:ascii="Times New Roman" w:eastAsia="標楷體" w:hAnsi="Times New Roman" w:cs="Times New Roman"/>
          <w:vertAlign w:val="superscript"/>
        </w:rPr>
        <w:t xml:space="preserve"> 3,</w:t>
      </w:r>
      <w:proofErr w:type="gramStart"/>
      <w:r w:rsidRPr="00695A67">
        <w:rPr>
          <w:rFonts w:ascii="Times New Roman" w:eastAsia="標楷體" w:hAnsi="Times New Roman" w:cs="Times New Roman"/>
          <w:vertAlign w:val="superscript"/>
        </w:rPr>
        <w:t>7,*</w:t>
      </w:r>
      <w:proofErr w:type="gramEnd"/>
      <w:r w:rsidRPr="00695A67">
        <w:rPr>
          <w:rFonts w:ascii="Times New Roman" w:eastAsia="標楷體" w:hAnsi="Times New Roman" w:cs="Times New Roman"/>
        </w:rPr>
        <w:t>, Tsung-Chieh Yao, MD, PhD</w:t>
      </w:r>
      <w:r w:rsidRPr="00695A67">
        <w:rPr>
          <w:rFonts w:ascii="Times New Roman" w:eastAsia="標楷體" w:hAnsi="Times New Roman" w:cs="Times New Roman"/>
          <w:vertAlign w:val="superscript"/>
        </w:rPr>
        <w:t xml:space="preserve"> 1,</w:t>
      </w:r>
      <w:proofErr w:type="gramStart"/>
      <w:r w:rsidRPr="00695A67">
        <w:rPr>
          <w:rFonts w:ascii="Times New Roman" w:eastAsia="標楷體" w:hAnsi="Times New Roman" w:cs="Times New Roman"/>
          <w:vertAlign w:val="superscript"/>
        </w:rPr>
        <w:t>5,*</w:t>
      </w:r>
      <w:proofErr w:type="gramEnd"/>
    </w:p>
    <w:p w14:paraId="77DE3926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</w:p>
    <w:p w14:paraId="23436848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  <w:vertAlign w:val="superscript"/>
        </w:rPr>
        <w:t>1</w:t>
      </w:r>
      <w:r w:rsidRPr="00695A67">
        <w:rPr>
          <w:rFonts w:ascii="Times New Roman" w:eastAsia="標楷體" w:hAnsi="Times New Roman" w:cs="Times New Roman"/>
        </w:rPr>
        <w:t>Division of Allergy, Asthma, and Rheumatology, Department of Pediatrics, Chang Gung Memorial Hospital, Taoyuan, Taiwan</w:t>
      </w:r>
    </w:p>
    <w:p w14:paraId="6C046733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  <w:vertAlign w:val="superscript"/>
        </w:rPr>
        <w:t>2</w:t>
      </w:r>
      <w:r w:rsidRPr="00695A67">
        <w:rPr>
          <w:rFonts w:ascii="Times New Roman" w:eastAsia="標楷體" w:hAnsi="Times New Roman" w:cs="Times New Roman"/>
        </w:rPr>
        <w:t>Institute of Environmental and Occupational Health Sciences, National Yang Ming Chiao Tung University, Taipei, Taiwan</w:t>
      </w:r>
    </w:p>
    <w:p w14:paraId="7FF7EF95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  <w:vertAlign w:val="superscript"/>
        </w:rPr>
        <w:t>3</w:t>
      </w:r>
      <w:r w:rsidRPr="00695A67">
        <w:rPr>
          <w:rFonts w:ascii="Times New Roman" w:eastAsia="標楷體" w:hAnsi="Times New Roman" w:cs="Times New Roman"/>
        </w:rPr>
        <w:t>Department of Medical Science, National Tsing Hua University, Hsinchu, Taiwan</w:t>
      </w:r>
    </w:p>
    <w:p w14:paraId="65AF223C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  <w:vertAlign w:val="superscript"/>
        </w:rPr>
        <w:t>4</w:t>
      </w:r>
      <w:r w:rsidRPr="00695A67">
        <w:rPr>
          <w:rFonts w:ascii="Times New Roman" w:eastAsia="標楷體" w:hAnsi="Times New Roman" w:cs="Times New Roman"/>
        </w:rPr>
        <w:t>Department of Traditional Chinese Medicine, Chang Gung Memorial Hospital, Taoyuan, Taiwan</w:t>
      </w:r>
    </w:p>
    <w:p w14:paraId="0AC1426C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  <w:vertAlign w:val="superscript"/>
        </w:rPr>
        <w:t>5</w:t>
      </w:r>
      <w:r w:rsidRPr="00695A67">
        <w:rPr>
          <w:rFonts w:ascii="Times New Roman" w:eastAsia="標楷體" w:hAnsi="Times New Roman" w:cs="Times New Roman"/>
        </w:rPr>
        <w:t>Department of Medicine, Chang Gung University College of Medicine, Taoyuan, Taiwan</w:t>
      </w:r>
    </w:p>
    <w:p w14:paraId="331DEEEB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  <w:vertAlign w:val="superscript"/>
        </w:rPr>
        <w:t>6</w:t>
      </w:r>
      <w:r w:rsidRPr="00695A67">
        <w:rPr>
          <w:rFonts w:ascii="Times New Roman" w:eastAsia="標楷體" w:hAnsi="Times New Roman" w:cs="Times New Roman"/>
        </w:rPr>
        <w:t>Department of Family Medicine, Chang Gung Memorial Hospital, Taoyuan, Taiwan</w:t>
      </w:r>
    </w:p>
    <w:p w14:paraId="1E63845D" w14:textId="77777777" w:rsidR="00D87EC2" w:rsidRPr="00695A67" w:rsidRDefault="00D87EC2" w:rsidP="00D87EC2">
      <w:pPr>
        <w:tabs>
          <w:tab w:val="center" w:pos="4513"/>
        </w:tabs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  <w:vertAlign w:val="superscript"/>
        </w:rPr>
        <w:t>7</w:t>
      </w:r>
      <w:r w:rsidRPr="00695A67">
        <w:rPr>
          <w:rFonts w:ascii="Times New Roman" w:eastAsia="標楷體" w:hAnsi="Times New Roman" w:cs="Times New Roman"/>
        </w:rPr>
        <w:t xml:space="preserve">Institute of Population Health Sciences, National Health Research Institutes, </w:t>
      </w:r>
      <w:proofErr w:type="spellStart"/>
      <w:r w:rsidRPr="00695A67">
        <w:rPr>
          <w:rFonts w:ascii="Times New Roman" w:eastAsia="標楷體" w:hAnsi="Times New Roman" w:cs="Times New Roman"/>
        </w:rPr>
        <w:t>Zhunan</w:t>
      </w:r>
      <w:proofErr w:type="spellEnd"/>
      <w:r w:rsidRPr="00695A67">
        <w:rPr>
          <w:rFonts w:ascii="Times New Roman" w:eastAsia="標楷體" w:hAnsi="Times New Roman" w:cs="Times New Roman"/>
        </w:rPr>
        <w:t>, Taiwan</w:t>
      </w:r>
    </w:p>
    <w:p w14:paraId="2DB2BB7A" w14:textId="6AEAC107" w:rsidR="00D87EC2" w:rsidRPr="00695A67" w:rsidRDefault="00D87EC2" w:rsidP="00D87EC2">
      <w:pPr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hAnsi="Times New Roman" w:cs="Times New Roman"/>
          <w:vertAlign w:val="superscript"/>
        </w:rPr>
        <w:t>†</w:t>
      </w:r>
      <w:r w:rsidRPr="00695A67">
        <w:rPr>
          <w:rFonts w:ascii="Times New Roman" w:hAnsi="Times New Roman" w:cs="Times New Roman"/>
        </w:rPr>
        <w:t xml:space="preserve">These authors </w:t>
      </w:r>
      <w:r w:rsidRPr="00695A67">
        <w:rPr>
          <w:rFonts w:ascii="Times New Roman" w:hAnsi="Times New Roman" w:cs="Times New Roman"/>
          <w:bCs/>
        </w:rPr>
        <w:t>contributed equally.</w:t>
      </w:r>
    </w:p>
    <w:p w14:paraId="6F03015E" w14:textId="10CE3F74" w:rsidR="00D87EC2" w:rsidRPr="00695A67" w:rsidRDefault="00996141" w:rsidP="000D58F9">
      <w:pPr>
        <w:spacing w:line="360" w:lineRule="auto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  <w:vertAlign w:val="superscript"/>
        </w:rPr>
        <w:t>*</w:t>
      </w:r>
      <w:r w:rsidRPr="00996141">
        <w:rPr>
          <w:rFonts w:ascii="Times New Roman" w:eastAsia="標楷體" w:hAnsi="Times New Roman" w:cs="Times New Roman" w:hint="eastAsia"/>
        </w:rPr>
        <w:t xml:space="preserve">Corresponding </w:t>
      </w:r>
      <w:r>
        <w:rPr>
          <w:rFonts w:ascii="Times New Roman" w:eastAsia="標楷體" w:hAnsi="Times New Roman" w:cs="Times New Roman" w:hint="eastAsia"/>
        </w:rPr>
        <w:t>authors</w:t>
      </w:r>
    </w:p>
    <w:p w14:paraId="2C01DE1C" w14:textId="39EC044D" w:rsidR="007353D4" w:rsidRPr="00695A67" w:rsidRDefault="007353D4" w:rsidP="00933C17">
      <w:pPr>
        <w:rPr>
          <w:rFonts w:ascii="Times New Roman" w:hAnsi="Times New Roman" w:cs="Times New Roman"/>
          <w:b/>
          <w:bCs/>
        </w:rPr>
        <w:sectPr w:rsidR="007353D4" w:rsidRPr="00695A67" w:rsidSect="007E2F35"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4FD690B" w14:textId="4721C294" w:rsidR="00D87EC2" w:rsidRPr="00695A67" w:rsidRDefault="00933C17" w:rsidP="00D87EC2">
      <w:pPr>
        <w:pStyle w:val="EndNoteBibliography"/>
        <w:spacing w:line="480" w:lineRule="auto"/>
        <w:rPr>
          <w:rFonts w:eastAsia="標楷體"/>
          <w:b/>
        </w:rPr>
      </w:pPr>
      <w:r w:rsidRPr="00695A67">
        <w:rPr>
          <w:rFonts w:eastAsia="標楷體"/>
          <w:b/>
          <w:bCs/>
        </w:rPr>
        <w:lastRenderedPageBreak/>
        <w:t>Table</w:t>
      </w:r>
      <w:r w:rsidR="008B7217" w:rsidRPr="00695A67">
        <w:rPr>
          <w:rFonts w:eastAsia="標楷體"/>
          <w:b/>
          <w:bCs/>
        </w:rPr>
        <w:t xml:space="preserve"> </w:t>
      </w:r>
      <w:r w:rsidR="00280306" w:rsidRPr="00695A67">
        <w:rPr>
          <w:rFonts w:eastAsia="標楷體"/>
          <w:b/>
          <w:bCs/>
        </w:rPr>
        <w:t>S</w:t>
      </w:r>
      <w:r w:rsidR="008B7217" w:rsidRPr="00695A67">
        <w:rPr>
          <w:rFonts w:eastAsia="標楷體"/>
          <w:b/>
          <w:bCs/>
        </w:rPr>
        <w:t>1</w:t>
      </w:r>
      <w:r w:rsidRPr="00695A67">
        <w:rPr>
          <w:rFonts w:eastAsia="標楷體"/>
          <w:b/>
          <w:bCs/>
        </w:rPr>
        <w:t>.</w:t>
      </w:r>
      <w:r w:rsidRPr="00695A67">
        <w:rPr>
          <w:rFonts w:eastAsia="標楷體"/>
        </w:rPr>
        <w:t xml:space="preserve"> </w:t>
      </w:r>
      <w:r w:rsidR="00D87EC2" w:rsidRPr="00695A67">
        <w:rPr>
          <w:rFonts w:eastAsia="標楷體"/>
          <w:bCs/>
        </w:rPr>
        <w:t>Primers used for determining human telomere length.</w:t>
      </w:r>
    </w:p>
    <w:tbl>
      <w:tblPr>
        <w:tblStyle w:val="a7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828"/>
        <w:gridCol w:w="4251"/>
      </w:tblGrid>
      <w:tr w:rsidR="00D87EC2" w:rsidRPr="00695A67" w14:paraId="568AF421" w14:textId="77777777" w:rsidTr="008C228B">
        <w:trPr>
          <w:trHeight w:val="454"/>
        </w:trPr>
        <w:tc>
          <w:tcPr>
            <w:tcW w:w="14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B3D444" w14:textId="77777777" w:rsidR="00D87EC2" w:rsidRPr="00695A67" w:rsidRDefault="00D87E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695A67">
              <w:rPr>
                <w:rFonts w:ascii="Times New Roman" w:eastAsia="標楷體" w:hAnsi="Times New Roman" w:cs="Times New Roman"/>
                <w:b/>
              </w:rPr>
              <w:t>Gene name</w:t>
            </w:r>
          </w:p>
        </w:tc>
        <w:tc>
          <w:tcPr>
            <w:tcW w:w="38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5E3058C" w14:textId="77777777" w:rsidR="00D87EC2" w:rsidRPr="00695A67" w:rsidRDefault="00D87E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695A67">
              <w:rPr>
                <w:rFonts w:ascii="Times New Roman" w:eastAsia="標楷體" w:hAnsi="Times New Roman" w:cs="Times New Roman"/>
                <w:b/>
              </w:rPr>
              <w:t>Forward Primer Sequence (5’-3’)</w:t>
            </w:r>
          </w:p>
        </w:tc>
        <w:tc>
          <w:tcPr>
            <w:tcW w:w="42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58CBB0" w14:textId="77777777" w:rsidR="00D87EC2" w:rsidRPr="00695A67" w:rsidRDefault="00D87E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標楷體" w:hAnsi="Times New Roman" w:cs="Times New Roman"/>
                <w:b/>
              </w:rPr>
            </w:pPr>
            <w:r w:rsidRPr="00695A67">
              <w:rPr>
                <w:rFonts w:ascii="Times New Roman" w:eastAsia="標楷體" w:hAnsi="Times New Roman" w:cs="Times New Roman"/>
                <w:b/>
              </w:rPr>
              <w:t>Reverse Primer Sequence (5’-3’)</w:t>
            </w:r>
          </w:p>
        </w:tc>
      </w:tr>
      <w:tr w:rsidR="00D87EC2" w:rsidRPr="00695A67" w14:paraId="2D0826E6" w14:textId="77777777" w:rsidTr="008C228B">
        <w:trPr>
          <w:trHeight w:val="454"/>
        </w:trPr>
        <w:tc>
          <w:tcPr>
            <w:tcW w:w="949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BC483FC" w14:textId="77777777" w:rsidR="00D87EC2" w:rsidRPr="00695A67" w:rsidRDefault="00D87EC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  <w:b/>
              </w:rPr>
              <w:t>For measurement of telomere length</w:t>
            </w:r>
          </w:p>
        </w:tc>
      </w:tr>
      <w:tr w:rsidR="00D87EC2" w:rsidRPr="00695A67" w14:paraId="0DE37A1B" w14:textId="77777777" w:rsidTr="008C228B">
        <w:trPr>
          <w:trHeight w:val="454"/>
        </w:trPr>
        <w:tc>
          <w:tcPr>
            <w:tcW w:w="1419" w:type="dxa"/>
            <w:hideMark/>
          </w:tcPr>
          <w:p w14:paraId="2CC922EB" w14:textId="77777777" w:rsidR="00D87EC2" w:rsidRPr="00695A67" w:rsidRDefault="00D87EC2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5A67">
              <w:rPr>
                <w:rFonts w:ascii="Times New Roman" w:hAnsi="Times New Roman" w:cs="Times New Roman"/>
                <w:i/>
                <w:iCs/>
                <w:color w:val="000000"/>
              </w:rPr>
              <w:t>Telomere</w:t>
            </w:r>
          </w:p>
        </w:tc>
        <w:tc>
          <w:tcPr>
            <w:tcW w:w="3828" w:type="dxa"/>
            <w:hideMark/>
          </w:tcPr>
          <w:p w14:paraId="3B4D5149" w14:textId="77777777" w:rsidR="00D87EC2" w:rsidRPr="00695A67" w:rsidRDefault="00D87E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A67">
              <w:rPr>
                <w:rFonts w:ascii="Times New Roman" w:hAnsi="Times New Roman" w:cs="Times New Roman"/>
              </w:rPr>
              <w:t>ACACTAAggTTTgggTTTgggTTTgggTTTgggTTAgTgT</w:t>
            </w:r>
            <w:proofErr w:type="spellEnd"/>
          </w:p>
        </w:tc>
        <w:tc>
          <w:tcPr>
            <w:tcW w:w="4251" w:type="dxa"/>
            <w:hideMark/>
          </w:tcPr>
          <w:p w14:paraId="2034350A" w14:textId="77777777" w:rsidR="00D87EC2" w:rsidRPr="00695A67" w:rsidRDefault="00D87EC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95A67">
              <w:rPr>
                <w:rFonts w:ascii="Times New Roman" w:hAnsi="Times New Roman" w:cs="Times New Roman"/>
              </w:rPr>
              <w:t>TgTTAggTATCCCTATCCCTATCCCTATCCCTATCCCTAACA</w:t>
            </w:r>
            <w:proofErr w:type="spellEnd"/>
          </w:p>
        </w:tc>
      </w:tr>
      <w:tr w:rsidR="00D87EC2" w:rsidRPr="00695A67" w14:paraId="5A312042" w14:textId="77777777" w:rsidTr="008C228B">
        <w:trPr>
          <w:trHeight w:val="454"/>
        </w:trPr>
        <w:tc>
          <w:tcPr>
            <w:tcW w:w="141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0158EC8" w14:textId="5F563C31" w:rsidR="00D87EC2" w:rsidRPr="00695A67" w:rsidRDefault="00D87EC2" w:rsidP="00D87EC2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5A67">
              <w:rPr>
                <w:rFonts w:ascii="Times New Roman" w:hAnsi="Times New Roman" w:cs="Times New Roman"/>
                <w:i/>
                <w:iCs/>
                <w:color w:val="000000"/>
              </w:rPr>
              <w:t>36B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61363ED" w14:textId="3AD361F7" w:rsidR="00D87EC2" w:rsidRPr="00695A67" w:rsidRDefault="00D87EC2" w:rsidP="00D87EC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95A67">
              <w:rPr>
                <w:rFonts w:ascii="Times New Roman" w:hAnsi="Times New Roman" w:cs="Times New Roman"/>
              </w:rPr>
              <w:t>CAgCAAgTgggAAggTgTAATCC</w:t>
            </w:r>
            <w:proofErr w:type="spellEnd"/>
          </w:p>
        </w:tc>
        <w:tc>
          <w:tcPr>
            <w:tcW w:w="425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0ED49B2" w14:textId="7F631310" w:rsidR="00D87EC2" w:rsidRPr="00695A67" w:rsidRDefault="00D87EC2" w:rsidP="00D87EC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95A67">
              <w:rPr>
                <w:rFonts w:ascii="Times New Roman" w:hAnsi="Times New Roman" w:cs="Times New Roman"/>
              </w:rPr>
              <w:t>CCCATTCTATCATCAACgggTACAA</w:t>
            </w:r>
            <w:proofErr w:type="spellEnd"/>
          </w:p>
        </w:tc>
      </w:tr>
    </w:tbl>
    <w:p w14:paraId="409C83AD" w14:textId="29AF61B7" w:rsidR="008E1C9A" w:rsidRPr="00695A67" w:rsidRDefault="008E1C9A" w:rsidP="00796555">
      <w:pPr>
        <w:snapToGrid w:val="0"/>
        <w:ind w:rightChars="-57" w:right="-137"/>
        <w:rPr>
          <w:rFonts w:ascii="Times New Roman" w:eastAsia="標楷體" w:hAnsi="Times New Roman" w:cs="Times New Roman"/>
        </w:rPr>
      </w:pPr>
    </w:p>
    <w:p w14:paraId="70259947" w14:textId="14986770" w:rsidR="00835324" w:rsidRPr="00695A67" w:rsidRDefault="00835324" w:rsidP="00796555">
      <w:pPr>
        <w:snapToGrid w:val="0"/>
        <w:ind w:rightChars="-57" w:right="-137"/>
        <w:rPr>
          <w:rFonts w:ascii="Times New Roman" w:eastAsia="標楷體" w:hAnsi="Times New Roman" w:cs="Times New Roman"/>
        </w:rPr>
      </w:pPr>
      <w:r w:rsidRPr="00695A67">
        <w:rPr>
          <w:rFonts w:ascii="Times New Roman" w:eastAsia="標楷體" w:hAnsi="Times New Roman" w:cs="Times New Roman"/>
        </w:rPr>
        <w:br w:type="page"/>
      </w:r>
    </w:p>
    <w:p w14:paraId="35C4F1E1" w14:textId="4452AAD8" w:rsidR="00D87EC2" w:rsidRPr="00695A67" w:rsidRDefault="00695A67" w:rsidP="00695A67">
      <w:pPr>
        <w:pStyle w:val="EndNoteBibliography"/>
        <w:spacing w:line="480" w:lineRule="auto"/>
        <w:rPr>
          <w:rFonts w:eastAsia="標楷體"/>
          <w:bCs/>
        </w:rPr>
      </w:pPr>
      <w:r w:rsidRPr="00695A67">
        <w:rPr>
          <w:rFonts w:eastAsia="標楷體"/>
          <w:b/>
        </w:rPr>
        <w:lastRenderedPageBreak/>
        <w:t>Table S2.</w:t>
      </w:r>
      <w:r w:rsidRPr="00695A67">
        <w:rPr>
          <w:rFonts w:eastAsia="標楷體"/>
          <w:bCs/>
        </w:rPr>
        <w:t xml:space="preserve"> AORs and 95% CIs for associations between telomere length and atopic dermatitis stratified by </w:t>
      </w:r>
      <w:r w:rsidR="002575FE" w:rsidRPr="007B2A26">
        <w:rPr>
          <w:rFonts w:eastAsia="標楷體"/>
          <w:bCs/>
        </w:rPr>
        <w:t>parental educational level</w:t>
      </w:r>
      <w:r w:rsidRPr="00695A67">
        <w:rPr>
          <w:rFonts w:eastAsia="標楷體"/>
          <w:bCs/>
        </w:rPr>
        <w:t>.</w:t>
      </w:r>
    </w:p>
    <w:tbl>
      <w:tblPr>
        <w:tblStyle w:val="a7"/>
        <w:tblW w:w="0" w:type="auto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842"/>
        <w:gridCol w:w="1028"/>
        <w:gridCol w:w="595"/>
        <w:gridCol w:w="2205"/>
        <w:gridCol w:w="996"/>
      </w:tblGrid>
      <w:tr w:rsidR="00695A67" w:rsidRPr="00695A67" w14:paraId="0E1F08EC" w14:textId="77777777" w:rsidTr="00695A67">
        <w:tc>
          <w:tcPr>
            <w:tcW w:w="1985" w:type="dxa"/>
          </w:tcPr>
          <w:p w14:paraId="447297A5" w14:textId="77777777" w:rsidR="00695A67" w:rsidRPr="00695A67" w:rsidRDefault="00695A67" w:rsidP="00695A67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75" w:type="dxa"/>
            <w:gridSpan w:val="6"/>
            <w:tcBorders>
              <w:top w:val="thinThickSmallGap" w:sz="12" w:space="0" w:color="auto"/>
              <w:bottom w:val="single" w:sz="2" w:space="0" w:color="auto"/>
            </w:tcBorders>
          </w:tcPr>
          <w:p w14:paraId="7B307C57" w14:textId="77777777" w:rsidR="00695A67" w:rsidRPr="00860243" w:rsidRDefault="00695A67" w:rsidP="00695A67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 w:rsidRPr="00860243">
              <w:rPr>
                <w:rFonts w:ascii="Times New Roman" w:eastAsia="標楷體" w:hAnsi="Times New Roman" w:cs="Times New Roman"/>
                <w:b/>
                <w:bCs/>
              </w:rPr>
              <w:t>Parental educational level</w:t>
            </w:r>
          </w:p>
        </w:tc>
      </w:tr>
      <w:tr w:rsidR="00695A67" w:rsidRPr="00695A67" w14:paraId="4217026E" w14:textId="77777777" w:rsidTr="00695A67">
        <w:tc>
          <w:tcPr>
            <w:tcW w:w="1985" w:type="dxa"/>
            <w:tcBorders>
              <w:bottom w:val="nil"/>
            </w:tcBorders>
          </w:tcPr>
          <w:p w14:paraId="57A60E30" w14:textId="77777777" w:rsidR="00695A67" w:rsidRPr="00695A67" w:rsidRDefault="00695A67" w:rsidP="00695A67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579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187B3A15" w14:textId="77777777" w:rsidR="00695A67" w:rsidRPr="00860243" w:rsidRDefault="00695A67" w:rsidP="00695A67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 w:rsidRPr="00860243">
              <w:rPr>
                <w:rFonts w:ascii="Times New Roman" w:eastAsia="標楷體" w:hAnsi="Times New Roman" w:cs="Times New Roman"/>
                <w:b/>
                <w:bCs/>
              </w:rPr>
              <w:t>University or above</w:t>
            </w:r>
          </w:p>
        </w:tc>
        <w:tc>
          <w:tcPr>
            <w:tcW w:w="3796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4A6FE7A8" w14:textId="77777777" w:rsidR="00695A67" w:rsidRPr="00860243" w:rsidRDefault="00695A67" w:rsidP="00695A67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b/>
                <w:bCs/>
              </w:rPr>
            </w:pPr>
            <w:r w:rsidRPr="00860243">
              <w:rPr>
                <w:rFonts w:ascii="Times New Roman" w:eastAsia="標楷體" w:hAnsi="Times New Roman" w:cs="Times New Roman"/>
                <w:b/>
                <w:bCs/>
              </w:rPr>
              <w:t>High school or below</w:t>
            </w:r>
          </w:p>
        </w:tc>
      </w:tr>
      <w:tr w:rsidR="00695A67" w:rsidRPr="00695A67" w14:paraId="7A4C2ABB" w14:textId="77777777" w:rsidTr="00695A67">
        <w:tc>
          <w:tcPr>
            <w:tcW w:w="1985" w:type="dxa"/>
            <w:tcBorders>
              <w:top w:val="nil"/>
              <w:bottom w:val="single" w:sz="2" w:space="0" w:color="auto"/>
            </w:tcBorders>
          </w:tcPr>
          <w:p w14:paraId="07C50D1B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D9481CD" w14:textId="77777777" w:rsidR="00695A67" w:rsidRPr="000A4231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</w:pPr>
            <w:r w:rsidRPr="000A4231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</w:tcPr>
          <w:p w14:paraId="354469C5" w14:textId="77777777" w:rsidR="00695A67" w:rsidRPr="00860243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</w:rPr>
            </w:pPr>
            <w:r w:rsidRPr="00860243">
              <w:rPr>
                <w:rFonts w:ascii="Times New Roman" w:eastAsia="標楷體" w:hAnsi="Times New Roman" w:cs="Times New Roman"/>
                <w:b/>
                <w:bCs/>
              </w:rPr>
              <w:t>AOR (95% CI)</w:t>
            </w:r>
          </w:p>
        </w:tc>
        <w:tc>
          <w:tcPr>
            <w:tcW w:w="1028" w:type="dxa"/>
            <w:tcBorders>
              <w:top w:val="single" w:sz="2" w:space="0" w:color="auto"/>
              <w:bottom w:val="single" w:sz="2" w:space="0" w:color="auto"/>
            </w:tcBorders>
          </w:tcPr>
          <w:p w14:paraId="1C9A6B4F" w14:textId="30BBB385" w:rsidR="00695A67" w:rsidRPr="00860243" w:rsidRDefault="00264FEF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</w:rPr>
            </w:pPr>
            <w:r w:rsidRPr="00860243">
              <w:rPr>
                <w:rFonts w:ascii="Times New Roman" w:eastAsia="標楷體" w:hAnsi="Times New Roman" w:cs="Times New Roman" w:hint="eastAsia"/>
                <w:b/>
                <w:bCs/>
                <w:i/>
                <w:iCs/>
              </w:rPr>
              <w:t>p</w:t>
            </w:r>
            <w:r w:rsidRPr="00860243">
              <w:rPr>
                <w:rFonts w:ascii="Times New Roman" w:eastAsia="標楷體" w:hAnsi="Times New Roman" w:cs="Times New Roman" w:hint="eastAsia"/>
                <w:b/>
                <w:bCs/>
              </w:rPr>
              <w:t>-</w:t>
            </w:r>
            <w:r w:rsidR="00695A67" w:rsidRPr="00860243">
              <w:rPr>
                <w:rFonts w:ascii="Times New Roman" w:eastAsia="標楷體" w:hAnsi="Times New Roman" w:cs="Times New Roman"/>
                <w:b/>
                <w:bCs/>
              </w:rPr>
              <w:t>value</w:t>
            </w:r>
          </w:p>
        </w:tc>
        <w:tc>
          <w:tcPr>
            <w:tcW w:w="595" w:type="dxa"/>
            <w:tcBorders>
              <w:top w:val="single" w:sz="2" w:space="0" w:color="auto"/>
              <w:bottom w:val="single" w:sz="2" w:space="0" w:color="auto"/>
            </w:tcBorders>
          </w:tcPr>
          <w:p w14:paraId="6B1366C6" w14:textId="77777777" w:rsidR="00695A67" w:rsidRPr="000A4231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</w:pPr>
            <w:r w:rsidRPr="000A4231">
              <w:rPr>
                <w:rFonts w:ascii="Times New Roman" w:eastAsia="標楷體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2205" w:type="dxa"/>
            <w:tcBorders>
              <w:top w:val="single" w:sz="2" w:space="0" w:color="auto"/>
              <w:bottom w:val="single" w:sz="2" w:space="0" w:color="auto"/>
            </w:tcBorders>
          </w:tcPr>
          <w:p w14:paraId="625AB928" w14:textId="77777777" w:rsidR="00695A67" w:rsidRPr="00860243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</w:rPr>
            </w:pPr>
            <w:r w:rsidRPr="00860243">
              <w:rPr>
                <w:rFonts w:ascii="Times New Roman" w:eastAsia="標楷體" w:hAnsi="Times New Roman" w:cs="Times New Roman"/>
                <w:b/>
                <w:bCs/>
              </w:rPr>
              <w:t>AOR (95% CI)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2" w:space="0" w:color="auto"/>
            </w:tcBorders>
          </w:tcPr>
          <w:p w14:paraId="4D7E1DDB" w14:textId="33ACA8DB" w:rsidR="00695A67" w:rsidRPr="00860243" w:rsidRDefault="00264FEF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</w:rPr>
            </w:pPr>
            <w:r w:rsidRPr="00860243">
              <w:rPr>
                <w:rFonts w:ascii="Times New Roman" w:eastAsia="標楷體" w:hAnsi="Times New Roman" w:cs="Times New Roman" w:hint="eastAsia"/>
                <w:b/>
                <w:bCs/>
                <w:i/>
                <w:iCs/>
              </w:rPr>
              <w:t>p</w:t>
            </w:r>
            <w:r w:rsidRPr="00860243">
              <w:rPr>
                <w:rFonts w:ascii="Times New Roman" w:eastAsia="標楷體" w:hAnsi="Times New Roman" w:cs="Times New Roman" w:hint="eastAsia"/>
                <w:b/>
                <w:bCs/>
              </w:rPr>
              <w:t>-</w:t>
            </w:r>
            <w:r w:rsidR="00695A67" w:rsidRPr="00860243">
              <w:rPr>
                <w:rFonts w:ascii="Times New Roman" w:eastAsia="標楷體" w:hAnsi="Times New Roman" w:cs="Times New Roman"/>
                <w:b/>
                <w:bCs/>
              </w:rPr>
              <w:t>value</w:t>
            </w:r>
          </w:p>
        </w:tc>
      </w:tr>
      <w:tr w:rsidR="00695A67" w:rsidRPr="00695A67" w14:paraId="69E8BCCE" w14:textId="77777777" w:rsidTr="00695A67">
        <w:tc>
          <w:tcPr>
            <w:tcW w:w="1985" w:type="dxa"/>
            <w:tcBorders>
              <w:top w:val="single" w:sz="2" w:space="0" w:color="auto"/>
              <w:bottom w:val="dashed" w:sz="4" w:space="0" w:color="auto"/>
            </w:tcBorders>
          </w:tcPr>
          <w:p w14:paraId="57102F69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Telomere length (log-transform)</w:t>
            </w:r>
          </w:p>
        </w:tc>
        <w:tc>
          <w:tcPr>
            <w:tcW w:w="709" w:type="dxa"/>
            <w:tcBorders>
              <w:top w:val="single" w:sz="2" w:space="0" w:color="auto"/>
              <w:bottom w:val="dashed" w:sz="4" w:space="0" w:color="auto"/>
            </w:tcBorders>
          </w:tcPr>
          <w:p w14:paraId="22F7A324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945</w:t>
            </w:r>
          </w:p>
        </w:tc>
        <w:tc>
          <w:tcPr>
            <w:tcW w:w="1842" w:type="dxa"/>
            <w:tcBorders>
              <w:top w:val="single" w:sz="2" w:space="0" w:color="auto"/>
              <w:bottom w:val="dashed" w:sz="4" w:space="0" w:color="auto"/>
            </w:tcBorders>
          </w:tcPr>
          <w:p w14:paraId="113A674F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0.64 (0.37, 1.11)</w:t>
            </w:r>
          </w:p>
        </w:tc>
        <w:tc>
          <w:tcPr>
            <w:tcW w:w="1028" w:type="dxa"/>
            <w:tcBorders>
              <w:top w:val="single" w:sz="2" w:space="0" w:color="auto"/>
              <w:bottom w:val="dashed" w:sz="4" w:space="0" w:color="auto"/>
            </w:tcBorders>
          </w:tcPr>
          <w:p w14:paraId="089A0344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0.12</w:t>
            </w:r>
          </w:p>
        </w:tc>
        <w:tc>
          <w:tcPr>
            <w:tcW w:w="595" w:type="dxa"/>
            <w:tcBorders>
              <w:top w:val="single" w:sz="2" w:space="0" w:color="auto"/>
              <w:bottom w:val="dashed" w:sz="4" w:space="0" w:color="auto"/>
            </w:tcBorders>
          </w:tcPr>
          <w:p w14:paraId="177BF8B6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139</w:t>
            </w:r>
          </w:p>
        </w:tc>
        <w:tc>
          <w:tcPr>
            <w:tcW w:w="2205" w:type="dxa"/>
            <w:tcBorders>
              <w:top w:val="single" w:sz="2" w:space="0" w:color="auto"/>
              <w:bottom w:val="dashed" w:sz="4" w:space="0" w:color="auto"/>
            </w:tcBorders>
          </w:tcPr>
          <w:p w14:paraId="0A0109A7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</w:rPr>
            </w:pPr>
            <w:r w:rsidRPr="00695A67">
              <w:rPr>
                <w:rFonts w:ascii="Times New Roman" w:eastAsia="標楷體" w:hAnsi="Times New Roman" w:cs="Times New Roman"/>
                <w:b/>
                <w:bCs/>
              </w:rPr>
              <w:t>0.10 (0.02, 0.72)</w:t>
            </w:r>
          </w:p>
        </w:tc>
        <w:tc>
          <w:tcPr>
            <w:tcW w:w="996" w:type="dxa"/>
            <w:tcBorders>
              <w:top w:val="single" w:sz="2" w:space="0" w:color="auto"/>
              <w:bottom w:val="dashed" w:sz="4" w:space="0" w:color="auto"/>
            </w:tcBorders>
          </w:tcPr>
          <w:p w14:paraId="64DC1399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  <w:b/>
                <w:bCs/>
              </w:rPr>
              <w:t>0.02</w:t>
            </w:r>
          </w:p>
        </w:tc>
      </w:tr>
      <w:tr w:rsidR="00695A67" w:rsidRPr="00695A67" w14:paraId="5D103FBB" w14:textId="77777777" w:rsidTr="00695A67"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20A01E14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Telomere length (quartile)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</w:tcPr>
          <w:p w14:paraId="39AEA6AE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</w:tcPr>
          <w:p w14:paraId="7C3D2AA3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28" w:type="dxa"/>
            <w:tcBorders>
              <w:top w:val="dashed" w:sz="4" w:space="0" w:color="auto"/>
              <w:bottom w:val="dashed" w:sz="4" w:space="0" w:color="auto"/>
            </w:tcBorders>
          </w:tcPr>
          <w:p w14:paraId="5199AFB7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595" w:type="dxa"/>
            <w:tcBorders>
              <w:top w:val="dashed" w:sz="4" w:space="0" w:color="auto"/>
              <w:bottom w:val="dashed" w:sz="4" w:space="0" w:color="auto"/>
            </w:tcBorders>
          </w:tcPr>
          <w:p w14:paraId="0FF6ED1B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05" w:type="dxa"/>
            <w:tcBorders>
              <w:top w:val="dashed" w:sz="4" w:space="0" w:color="auto"/>
              <w:bottom w:val="dashed" w:sz="4" w:space="0" w:color="auto"/>
            </w:tcBorders>
          </w:tcPr>
          <w:p w14:paraId="0EF2CE52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996" w:type="dxa"/>
            <w:tcBorders>
              <w:top w:val="dashed" w:sz="4" w:space="0" w:color="auto"/>
              <w:bottom w:val="dashed" w:sz="4" w:space="0" w:color="auto"/>
            </w:tcBorders>
          </w:tcPr>
          <w:p w14:paraId="13E1EB65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</w:p>
        </w:tc>
      </w:tr>
      <w:tr w:rsidR="00695A67" w:rsidRPr="00695A67" w14:paraId="3E360DF6" w14:textId="77777777" w:rsidTr="00695A67"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5369D20F" w14:textId="135077F1" w:rsidR="00695A67" w:rsidRPr="00695A67" w:rsidRDefault="00695A67" w:rsidP="00695A67">
            <w:pPr>
              <w:spacing w:line="360" w:lineRule="auto"/>
              <w:ind w:leftChars="100" w:left="240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1 (lon</w:t>
            </w:r>
            <w:r w:rsidR="00E36104">
              <w:rPr>
                <w:rFonts w:ascii="Times New Roman" w:eastAsia="標楷體" w:hAnsi="Times New Roman" w:cs="Times New Roman" w:hint="eastAsia"/>
              </w:rPr>
              <w:t>g</w:t>
            </w:r>
            <w:r w:rsidRPr="00695A67">
              <w:rPr>
                <w:rFonts w:ascii="Times New Roman" w:eastAsia="標楷體" w:hAnsi="Times New Roman" w:cs="Times New Roman"/>
              </w:rPr>
              <w:t>est)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AC5D39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241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</w:tcPr>
          <w:p w14:paraId="78810A07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1 [reference]</w:t>
            </w:r>
          </w:p>
        </w:tc>
        <w:tc>
          <w:tcPr>
            <w:tcW w:w="1028" w:type="dxa"/>
            <w:tcBorders>
              <w:top w:val="dashed" w:sz="4" w:space="0" w:color="auto"/>
              <w:bottom w:val="dashed" w:sz="4" w:space="0" w:color="auto"/>
            </w:tcBorders>
          </w:tcPr>
          <w:p w14:paraId="096AA2D6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-</w:t>
            </w:r>
          </w:p>
        </w:tc>
        <w:tc>
          <w:tcPr>
            <w:tcW w:w="595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F59B9F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30</w:t>
            </w:r>
          </w:p>
        </w:tc>
        <w:tc>
          <w:tcPr>
            <w:tcW w:w="2205" w:type="dxa"/>
            <w:tcBorders>
              <w:top w:val="dashed" w:sz="4" w:space="0" w:color="auto"/>
              <w:bottom w:val="dashed" w:sz="4" w:space="0" w:color="auto"/>
            </w:tcBorders>
          </w:tcPr>
          <w:p w14:paraId="1B5FFF3A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1 [reference]</w:t>
            </w:r>
          </w:p>
        </w:tc>
        <w:tc>
          <w:tcPr>
            <w:tcW w:w="996" w:type="dxa"/>
            <w:tcBorders>
              <w:top w:val="dashed" w:sz="4" w:space="0" w:color="auto"/>
              <w:bottom w:val="dashed" w:sz="4" w:space="0" w:color="auto"/>
            </w:tcBorders>
          </w:tcPr>
          <w:p w14:paraId="4CCF0D17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-</w:t>
            </w:r>
          </w:p>
        </w:tc>
      </w:tr>
      <w:tr w:rsidR="00695A67" w:rsidRPr="00695A67" w14:paraId="2142FF09" w14:textId="77777777" w:rsidTr="00695A67"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3AC271B5" w14:textId="77777777" w:rsidR="00695A67" w:rsidRPr="00695A67" w:rsidRDefault="00695A67" w:rsidP="00695A67">
            <w:pPr>
              <w:spacing w:line="360" w:lineRule="auto"/>
              <w:ind w:leftChars="100" w:left="240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90F057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229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610D4C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1.16 (0.66, 2.03)</w:t>
            </w:r>
          </w:p>
        </w:tc>
        <w:tc>
          <w:tcPr>
            <w:tcW w:w="102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4818B1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0.61</w:t>
            </w:r>
          </w:p>
        </w:tc>
        <w:tc>
          <w:tcPr>
            <w:tcW w:w="595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E81058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43</w:t>
            </w:r>
          </w:p>
        </w:tc>
        <w:tc>
          <w:tcPr>
            <w:tcW w:w="2205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C7FC33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4.10 (0.39, 42.75)</w:t>
            </w:r>
          </w:p>
        </w:tc>
        <w:tc>
          <w:tcPr>
            <w:tcW w:w="996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2310AA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0.24</w:t>
            </w:r>
          </w:p>
        </w:tc>
      </w:tr>
      <w:tr w:rsidR="00695A67" w:rsidRPr="00695A67" w14:paraId="756B122D" w14:textId="77777777" w:rsidTr="00695A67"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223EB55E" w14:textId="77777777" w:rsidR="00695A67" w:rsidRPr="00695A67" w:rsidRDefault="00695A67" w:rsidP="00695A67">
            <w:pPr>
              <w:spacing w:line="360" w:lineRule="auto"/>
              <w:ind w:leftChars="100" w:left="240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C09A5C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230</w:t>
            </w:r>
          </w:p>
        </w:tc>
        <w:tc>
          <w:tcPr>
            <w:tcW w:w="184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EE92A4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1.59 (0.93, 2.71)</w:t>
            </w:r>
          </w:p>
        </w:tc>
        <w:tc>
          <w:tcPr>
            <w:tcW w:w="102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7C618A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0.09</w:t>
            </w:r>
          </w:p>
        </w:tc>
        <w:tc>
          <w:tcPr>
            <w:tcW w:w="595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B6BB4D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39</w:t>
            </w:r>
          </w:p>
        </w:tc>
        <w:tc>
          <w:tcPr>
            <w:tcW w:w="2205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3C86D0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9.64 (0.90, 102.82)</w:t>
            </w:r>
          </w:p>
        </w:tc>
        <w:tc>
          <w:tcPr>
            <w:tcW w:w="996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0CAD90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0.06</w:t>
            </w:r>
          </w:p>
        </w:tc>
      </w:tr>
      <w:tr w:rsidR="00695A67" w:rsidRPr="00695A67" w14:paraId="72A08930" w14:textId="77777777" w:rsidTr="00695A67">
        <w:tc>
          <w:tcPr>
            <w:tcW w:w="1985" w:type="dxa"/>
            <w:tcBorders>
              <w:top w:val="dashed" w:sz="4" w:space="0" w:color="auto"/>
              <w:bottom w:val="thickThinSmallGap" w:sz="12" w:space="0" w:color="auto"/>
            </w:tcBorders>
          </w:tcPr>
          <w:p w14:paraId="27A53046" w14:textId="77777777" w:rsidR="00695A67" w:rsidRPr="00695A67" w:rsidRDefault="00695A67" w:rsidP="00695A67">
            <w:pPr>
              <w:spacing w:line="360" w:lineRule="auto"/>
              <w:ind w:leftChars="100" w:left="240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4 (shortest)</w:t>
            </w:r>
          </w:p>
        </w:tc>
        <w:tc>
          <w:tcPr>
            <w:tcW w:w="709" w:type="dxa"/>
            <w:tcBorders>
              <w:top w:val="dashed" w:sz="4" w:space="0" w:color="auto"/>
              <w:bottom w:val="thickThinSmallGap" w:sz="12" w:space="0" w:color="auto"/>
            </w:tcBorders>
            <w:vAlign w:val="bottom"/>
          </w:tcPr>
          <w:p w14:paraId="0739C4E0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245</w:t>
            </w:r>
          </w:p>
        </w:tc>
        <w:tc>
          <w:tcPr>
            <w:tcW w:w="1842" w:type="dxa"/>
            <w:tcBorders>
              <w:top w:val="dashed" w:sz="4" w:space="0" w:color="auto"/>
              <w:bottom w:val="thickThinSmallGap" w:sz="12" w:space="0" w:color="auto"/>
            </w:tcBorders>
            <w:vAlign w:val="bottom"/>
          </w:tcPr>
          <w:p w14:paraId="4E4277E0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1.58 (0.93, 2.69)</w:t>
            </w:r>
          </w:p>
        </w:tc>
        <w:tc>
          <w:tcPr>
            <w:tcW w:w="1028" w:type="dxa"/>
            <w:tcBorders>
              <w:top w:val="dashed" w:sz="4" w:space="0" w:color="auto"/>
              <w:bottom w:val="thickThinSmallGap" w:sz="12" w:space="0" w:color="auto"/>
            </w:tcBorders>
            <w:vAlign w:val="bottom"/>
          </w:tcPr>
          <w:p w14:paraId="66FDB68C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0.09</w:t>
            </w:r>
          </w:p>
        </w:tc>
        <w:tc>
          <w:tcPr>
            <w:tcW w:w="595" w:type="dxa"/>
            <w:tcBorders>
              <w:top w:val="dashed" w:sz="4" w:space="0" w:color="auto"/>
              <w:bottom w:val="thickThinSmallGap" w:sz="12" w:space="0" w:color="auto"/>
            </w:tcBorders>
            <w:vAlign w:val="bottom"/>
          </w:tcPr>
          <w:p w14:paraId="2E510176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695A67">
              <w:rPr>
                <w:rFonts w:ascii="Times New Roman" w:eastAsia="標楷體" w:hAnsi="Times New Roman" w:cs="Times New Roman"/>
              </w:rPr>
              <w:t>27</w:t>
            </w:r>
          </w:p>
        </w:tc>
        <w:tc>
          <w:tcPr>
            <w:tcW w:w="2205" w:type="dxa"/>
            <w:tcBorders>
              <w:top w:val="dashed" w:sz="4" w:space="0" w:color="auto"/>
              <w:bottom w:val="thickThinSmallGap" w:sz="12" w:space="0" w:color="auto"/>
            </w:tcBorders>
            <w:vAlign w:val="bottom"/>
          </w:tcPr>
          <w:p w14:paraId="74B1D538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</w:rPr>
            </w:pPr>
            <w:r w:rsidRPr="00695A67">
              <w:rPr>
                <w:rFonts w:ascii="Times New Roman" w:eastAsia="標楷體" w:hAnsi="Times New Roman" w:cs="Times New Roman"/>
                <w:b/>
                <w:bCs/>
              </w:rPr>
              <w:t>17.66 (1.62, 192.21)</w:t>
            </w:r>
          </w:p>
        </w:tc>
        <w:tc>
          <w:tcPr>
            <w:tcW w:w="996" w:type="dxa"/>
            <w:tcBorders>
              <w:top w:val="dashed" w:sz="4" w:space="0" w:color="auto"/>
              <w:bottom w:val="thickThinSmallGap" w:sz="12" w:space="0" w:color="auto"/>
            </w:tcBorders>
            <w:vAlign w:val="bottom"/>
          </w:tcPr>
          <w:p w14:paraId="654DBEE0" w14:textId="77777777" w:rsidR="00695A67" w:rsidRPr="00695A67" w:rsidRDefault="00695A67" w:rsidP="00695A67">
            <w:pPr>
              <w:spacing w:line="360" w:lineRule="auto"/>
              <w:rPr>
                <w:rFonts w:ascii="Times New Roman" w:eastAsia="標楷體" w:hAnsi="Times New Roman" w:cs="Times New Roman"/>
                <w:b/>
                <w:bCs/>
              </w:rPr>
            </w:pPr>
            <w:r w:rsidRPr="00695A67">
              <w:rPr>
                <w:rFonts w:ascii="Times New Roman" w:eastAsia="標楷體" w:hAnsi="Times New Roman" w:cs="Times New Roman"/>
                <w:b/>
                <w:bCs/>
              </w:rPr>
              <w:t>0.02</w:t>
            </w:r>
          </w:p>
        </w:tc>
      </w:tr>
    </w:tbl>
    <w:p w14:paraId="1A60313A" w14:textId="4AFC08DA" w:rsidR="00AA0672" w:rsidRDefault="00AA0672" w:rsidP="00796555">
      <w:pPr>
        <w:snapToGrid w:val="0"/>
        <w:ind w:rightChars="-57" w:right="-137"/>
        <w:rPr>
          <w:rFonts w:ascii="Times New Roman" w:eastAsia="標楷體" w:hAnsi="Times New Roman" w:cs="Times New Roman"/>
          <w:sz w:val="20"/>
          <w:szCs w:val="20"/>
        </w:rPr>
      </w:pPr>
      <w:r w:rsidRPr="00AA0672">
        <w:rPr>
          <w:rFonts w:ascii="Times New Roman" w:eastAsia="標楷體" w:hAnsi="Times New Roman" w:cs="Times New Roman"/>
          <w:sz w:val="20"/>
          <w:szCs w:val="20"/>
        </w:rPr>
        <w:t xml:space="preserve">Adjusted for child’s </w:t>
      </w:r>
      <w:r w:rsidR="00222E0C" w:rsidRPr="00AA0672">
        <w:rPr>
          <w:rFonts w:ascii="Times New Roman" w:eastAsia="標楷體" w:hAnsi="Times New Roman" w:cs="Times New Roman"/>
          <w:sz w:val="20"/>
          <w:szCs w:val="20"/>
        </w:rPr>
        <w:t xml:space="preserve">age, </w:t>
      </w:r>
      <w:r w:rsidR="00740293">
        <w:rPr>
          <w:rFonts w:ascii="Times New Roman" w:eastAsia="標楷體" w:hAnsi="Times New Roman" w:cs="Times New Roman" w:hint="eastAsia"/>
          <w:sz w:val="20"/>
          <w:szCs w:val="20"/>
        </w:rPr>
        <w:t>s</w:t>
      </w:r>
      <w:r w:rsidR="00740293">
        <w:rPr>
          <w:rFonts w:ascii="Times New Roman" w:eastAsia="標楷體" w:hAnsi="Times New Roman" w:cs="Times New Roman"/>
          <w:sz w:val="20"/>
          <w:szCs w:val="20"/>
        </w:rPr>
        <w:t xml:space="preserve">ex, </w:t>
      </w:r>
      <w:r w:rsidRPr="00AA0672">
        <w:rPr>
          <w:rFonts w:ascii="Times New Roman" w:eastAsia="標楷體" w:hAnsi="Times New Roman" w:cs="Times New Roman"/>
          <w:sz w:val="20"/>
          <w:szCs w:val="20"/>
        </w:rPr>
        <w:t>overweight or obesity, birth season, childhood allergic diseases, environmental tobacco smoke, parental allergic diseases, and breastfeeding.</w:t>
      </w:r>
    </w:p>
    <w:p w14:paraId="68B1AB2D" w14:textId="41EC6ED5" w:rsidR="00AA0672" w:rsidRDefault="00AA0672" w:rsidP="00796555">
      <w:pPr>
        <w:snapToGrid w:val="0"/>
        <w:ind w:rightChars="-57" w:right="-137"/>
        <w:rPr>
          <w:rFonts w:ascii="Times New Roman" w:eastAsia="標楷體" w:hAnsi="Times New Roman" w:cs="Times New Roman"/>
          <w:sz w:val="20"/>
          <w:szCs w:val="20"/>
        </w:rPr>
      </w:pPr>
      <w:r w:rsidRPr="00AA0672">
        <w:rPr>
          <w:rFonts w:ascii="Times New Roman" w:eastAsia="標楷體" w:hAnsi="Times New Roman" w:cs="Times New Roman"/>
          <w:sz w:val="20"/>
          <w:szCs w:val="20"/>
        </w:rPr>
        <w:t xml:space="preserve">Bold values denote statistical significance at </w:t>
      </w:r>
      <w:r w:rsidR="000640C8" w:rsidRPr="00B721BC">
        <w:rPr>
          <w:rFonts w:ascii="Times New Roman" w:eastAsia="標楷體" w:hAnsi="Times New Roman" w:cs="Times New Roman" w:hint="eastAsia"/>
          <w:i/>
          <w:iCs/>
          <w:sz w:val="20"/>
          <w:szCs w:val="20"/>
        </w:rPr>
        <w:t>p</w:t>
      </w:r>
      <w:r w:rsidR="00F432DD">
        <w:rPr>
          <w:rFonts w:ascii="Times New Roman" w:eastAsia="標楷體" w:hAnsi="Times New Roman" w:cs="Times New Roman" w:hint="eastAsia"/>
          <w:sz w:val="20"/>
          <w:szCs w:val="20"/>
        </w:rPr>
        <w:t>-</w:t>
      </w:r>
      <w:r w:rsidRPr="00AA0672">
        <w:rPr>
          <w:rFonts w:ascii="Times New Roman" w:eastAsia="標楷體" w:hAnsi="Times New Roman" w:cs="Times New Roman"/>
          <w:sz w:val="20"/>
          <w:szCs w:val="20"/>
        </w:rPr>
        <w:t>value &lt;0.05.</w:t>
      </w:r>
    </w:p>
    <w:p w14:paraId="7776CD38" w14:textId="7CD470F3" w:rsidR="00835324" w:rsidRPr="00AA0672" w:rsidRDefault="00AA0672" w:rsidP="00796555">
      <w:pPr>
        <w:snapToGrid w:val="0"/>
        <w:ind w:rightChars="-57" w:right="-137"/>
        <w:rPr>
          <w:rFonts w:ascii="Times New Roman" w:eastAsia="標楷體" w:hAnsi="Times New Roman" w:cs="Times New Roman"/>
          <w:sz w:val="20"/>
          <w:szCs w:val="20"/>
        </w:rPr>
      </w:pPr>
      <w:r w:rsidRPr="00AA0672">
        <w:rPr>
          <w:rFonts w:ascii="Times New Roman" w:eastAsia="標楷體" w:hAnsi="Times New Roman" w:cs="Times New Roman"/>
          <w:sz w:val="20"/>
          <w:szCs w:val="20"/>
        </w:rPr>
        <w:t>AOR</w:t>
      </w:r>
      <w:r w:rsidR="0062246B">
        <w:rPr>
          <w:rFonts w:ascii="Times New Roman" w:eastAsia="標楷體" w:hAnsi="Times New Roman" w:cs="Times New Roman" w:hint="eastAsia"/>
          <w:sz w:val="20"/>
          <w:szCs w:val="20"/>
        </w:rPr>
        <w:t>s</w:t>
      </w:r>
      <w:r w:rsidRPr="00AA0672">
        <w:rPr>
          <w:rFonts w:ascii="Times New Roman" w:eastAsia="標楷體" w:hAnsi="Times New Roman" w:cs="Times New Roman"/>
          <w:sz w:val="20"/>
          <w:szCs w:val="20"/>
        </w:rPr>
        <w:t>, adjusted odds ratio</w:t>
      </w:r>
      <w:r w:rsidR="0062246B">
        <w:rPr>
          <w:rFonts w:ascii="Times New Roman" w:eastAsia="標楷體" w:hAnsi="Times New Roman" w:cs="Times New Roman" w:hint="eastAsia"/>
          <w:sz w:val="20"/>
          <w:szCs w:val="20"/>
        </w:rPr>
        <w:t>s</w:t>
      </w:r>
      <w:r w:rsidRPr="00AA0672">
        <w:rPr>
          <w:rFonts w:ascii="Times New Roman" w:eastAsia="標楷體" w:hAnsi="Times New Roman" w:cs="Times New Roman"/>
          <w:sz w:val="20"/>
          <w:szCs w:val="20"/>
        </w:rPr>
        <w:t>; CI</w:t>
      </w:r>
      <w:r w:rsidR="0062246B">
        <w:rPr>
          <w:rFonts w:ascii="Times New Roman" w:eastAsia="標楷體" w:hAnsi="Times New Roman" w:cs="Times New Roman" w:hint="eastAsia"/>
          <w:sz w:val="20"/>
          <w:szCs w:val="20"/>
        </w:rPr>
        <w:t>s</w:t>
      </w:r>
      <w:r w:rsidRPr="00AA0672">
        <w:rPr>
          <w:rFonts w:ascii="Times New Roman" w:eastAsia="標楷體" w:hAnsi="Times New Roman" w:cs="Times New Roman"/>
          <w:sz w:val="20"/>
          <w:szCs w:val="20"/>
        </w:rPr>
        <w:t>, confidence interval</w:t>
      </w:r>
      <w:r w:rsidR="0062246B">
        <w:rPr>
          <w:rFonts w:ascii="Times New Roman" w:eastAsia="標楷體" w:hAnsi="Times New Roman" w:cs="Times New Roman" w:hint="eastAsia"/>
          <w:sz w:val="20"/>
          <w:szCs w:val="20"/>
        </w:rPr>
        <w:t>s</w:t>
      </w:r>
      <w:r w:rsidRPr="00AA0672">
        <w:rPr>
          <w:rFonts w:ascii="Times New Roman" w:eastAsia="標楷體" w:hAnsi="Times New Roman" w:cs="Times New Roman"/>
          <w:sz w:val="20"/>
          <w:szCs w:val="20"/>
        </w:rPr>
        <w:t>.</w:t>
      </w:r>
    </w:p>
    <w:p w14:paraId="6AEE4662" w14:textId="77777777" w:rsidR="00D87EC2" w:rsidRPr="00695A67" w:rsidRDefault="00D87EC2" w:rsidP="00796555">
      <w:pPr>
        <w:snapToGrid w:val="0"/>
        <w:ind w:rightChars="-57" w:right="-137"/>
        <w:rPr>
          <w:rFonts w:ascii="Times New Roman" w:eastAsia="標楷體" w:hAnsi="Times New Roman" w:cs="Times New Roman"/>
        </w:rPr>
      </w:pPr>
    </w:p>
    <w:sectPr w:rsidR="00D87EC2" w:rsidRPr="00695A67" w:rsidSect="008E1C9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F9F16" w14:textId="77777777" w:rsidR="00422B13" w:rsidRDefault="00422B13">
      <w:r>
        <w:separator/>
      </w:r>
    </w:p>
  </w:endnote>
  <w:endnote w:type="continuationSeparator" w:id="0">
    <w:p w14:paraId="6681A49B" w14:textId="77777777" w:rsidR="00422B13" w:rsidRDefault="00422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658340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603A2171" w14:textId="77777777" w:rsidR="00AC3F0F" w:rsidRPr="0065332E" w:rsidRDefault="00995A12" w:rsidP="0085719E">
        <w:pPr>
          <w:pStyle w:val="a8"/>
          <w:jc w:val="center"/>
          <w:rPr>
            <w:rFonts w:ascii="Arial" w:hAnsi="Arial" w:cs="Arial"/>
          </w:rPr>
        </w:pPr>
        <w:r w:rsidRPr="0065332E">
          <w:rPr>
            <w:rFonts w:ascii="Arial" w:hAnsi="Arial" w:cs="Arial"/>
          </w:rPr>
          <w:fldChar w:fldCharType="begin"/>
        </w:r>
        <w:r w:rsidR="00AC3F0F" w:rsidRPr="0065332E">
          <w:rPr>
            <w:rFonts w:ascii="Arial" w:hAnsi="Arial" w:cs="Arial"/>
          </w:rPr>
          <w:instrText>PAGE   \* MERGEFORMAT</w:instrText>
        </w:r>
        <w:r w:rsidRPr="0065332E">
          <w:rPr>
            <w:rFonts w:ascii="Arial" w:hAnsi="Arial" w:cs="Arial"/>
          </w:rPr>
          <w:fldChar w:fldCharType="separate"/>
        </w:r>
        <w:r w:rsidR="00A750A9" w:rsidRPr="0065332E">
          <w:rPr>
            <w:rFonts w:ascii="Arial" w:hAnsi="Arial" w:cs="Arial"/>
            <w:noProof/>
            <w:lang w:val="zh-TW"/>
          </w:rPr>
          <w:t>6</w:t>
        </w:r>
        <w:r w:rsidRPr="0065332E">
          <w:rPr>
            <w:rFonts w:ascii="Arial" w:hAnsi="Arial" w:cs="Arial"/>
            <w:noProof/>
            <w:lang w:val="zh-TW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4D418" w14:textId="77777777" w:rsidR="00422B13" w:rsidRDefault="00422B13">
      <w:r>
        <w:separator/>
      </w:r>
    </w:p>
  </w:footnote>
  <w:footnote w:type="continuationSeparator" w:id="0">
    <w:p w14:paraId="54A5356B" w14:textId="77777777" w:rsidR="00422B13" w:rsidRDefault="00422B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66B3A"/>
    <w:multiLevelType w:val="hybridMultilevel"/>
    <w:tmpl w:val="3EC8E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65377"/>
    <w:multiLevelType w:val="hybridMultilevel"/>
    <w:tmpl w:val="87DA3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51DCF"/>
    <w:multiLevelType w:val="hybridMultilevel"/>
    <w:tmpl w:val="8E0AA93E"/>
    <w:lvl w:ilvl="0" w:tplc="5E60E226">
      <w:start w:val="1"/>
      <w:numFmt w:val="decimal"/>
      <w:lvlText w:val="%1)"/>
      <w:lvlJc w:val="left"/>
      <w:pPr>
        <w:ind w:left="1020" w:hanging="360"/>
      </w:pPr>
    </w:lvl>
    <w:lvl w:ilvl="1" w:tplc="7222246A">
      <w:start w:val="1"/>
      <w:numFmt w:val="decimal"/>
      <w:lvlText w:val="%2)"/>
      <w:lvlJc w:val="left"/>
      <w:pPr>
        <w:ind w:left="1020" w:hanging="360"/>
      </w:pPr>
    </w:lvl>
    <w:lvl w:ilvl="2" w:tplc="5D70ED00">
      <w:start w:val="1"/>
      <w:numFmt w:val="decimal"/>
      <w:lvlText w:val="%3)"/>
      <w:lvlJc w:val="left"/>
      <w:pPr>
        <w:ind w:left="1020" w:hanging="360"/>
      </w:pPr>
    </w:lvl>
    <w:lvl w:ilvl="3" w:tplc="BCCC85B4">
      <w:start w:val="1"/>
      <w:numFmt w:val="decimal"/>
      <w:lvlText w:val="%4)"/>
      <w:lvlJc w:val="left"/>
      <w:pPr>
        <w:ind w:left="1020" w:hanging="360"/>
      </w:pPr>
    </w:lvl>
    <w:lvl w:ilvl="4" w:tplc="DF320008">
      <w:start w:val="1"/>
      <w:numFmt w:val="decimal"/>
      <w:lvlText w:val="%5)"/>
      <w:lvlJc w:val="left"/>
      <w:pPr>
        <w:ind w:left="1020" w:hanging="360"/>
      </w:pPr>
    </w:lvl>
    <w:lvl w:ilvl="5" w:tplc="6F941A34">
      <w:start w:val="1"/>
      <w:numFmt w:val="decimal"/>
      <w:lvlText w:val="%6)"/>
      <w:lvlJc w:val="left"/>
      <w:pPr>
        <w:ind w:left="1020" w:hanging="360"/>
      </w:pPr>
    </w:lvl>
    <w:lvl w:ilvl="6" w:tplc="C4C69648">
      <w:start w:val="1"/>
      <w:numFmt w:val="decimal"/>
      <w:lvlText w:val="%7)"/>
      <w:lvlJc w:val="left"/>
      <w:pPr>
        <w:ind w:left="1020" w:hanging="360"/>
      </w:pPr>
    </w:lvl>
    <w:lvl w:ilvl="7" w:tplc="C20E214C">
      <w:start w:val="1"/>
      <w:numFmt w:val="decimal"/>
      <w:lvlText w:val="%8)"/>
      <w:lvlJc w:val="left"/>
      <w:pPr>
        <w:ind w:left="1020" w:hanging="360"/>
      </w:pPr>
    </w:lvl>
    <w:lvl w:ilvl="8" w:tplc="E8AA7DA6">
      <w:start w:val="1"/>
      <w:numFmt w:val="decimal"/>
      <w:lvlText w:val="%9)"/>
      <w:lvlJc w:val="left"/>
      <w:pPr>
        <w:ind w:left="1020" w:hanging="360"/>
      </w:pPr>
    </w:lvl>
  </w:abstractNum>
  <w:num w:numId="1" w16cid:durableId="1679848205">
    <w:abstractNumId w:val="1"/>
  </w:num>
  <w:num w:numId="2" w16cid:durableId="487943607">
    <w:abstractNumId w:val="0"/>
  </w:num>
  <w:num w:numId="3" w16cid:durableId="528378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09r50t8vefr0e9vv0xas9savd5rd9ra2rw&quot;&gt;My EndNote Library&lt;record-ids&gt;&lt;item&gt;8588&lt;/item&gt;&lt;item&gt;11656&lt;/item&gt;&lt;item&gt;14222&lt;/item&gt;&lt;item&gt;14739&lt;/item&gt;&lt;item&gt;15496&lt;/item&gt;&lt;item&gt;15904&lt;/item&gt;&lt;item&gt;15917&lt;/item&gt;&lt;item&gt;15918&lt;/item&gt;&lt;item&gt;15921&lt;/item&gt;&lt;item&gt;15924&lt;/item&gt;&lt;item&gt;15928&lt;/item&gt;&lt;item&gt;15929&lt;/item&gt;&lt;item&gt;15931&lt;/item&gt;&lt;item&gt;15934&lt;/item&gt;&lt;item&gt;15997&lt;/item&gt;&lt;item&gt;16001&lt;/item&gt;&lt;item&gt;16002&lt;/item&gt;&lt;item&gt;16004&lt;/item&gt;&lt;item&gt;16005&lt;/item&gt;&lt;item&gt;16006&lt;/item&gt;&lt;item&gt;16011&lt;/item&gt;&lt;item&gt;16012&lt;/item&gt;&lt;item&gt;16013&lt;/item&gt;&lt;/record-ids&gt;&lt;/item&gt;&lt;/Libraries&gt;"/>
  </w:docVars>
  <w:rsids>
    <w:rsidRoot w:val="00315B81"/>
    <w:rsid w:val="000011CA"/>
    <w:rsid w:val="00003283"/>
    <w:rsid w:val="00011392"/>
    <w:rsid w:val="000115DB"/>
    <w:rsid w:val="0001186F"/>
    <w:rsid w:val="000133CE"/>
    <w:rsid w:val="0002051D"/>
    <w:rsid w:val="00021FD0"/>
    <w:rsid w:val="0002292A"/>
    <w:rsid w:val="00022B04"/>
    <w:rsid w:val="00026A71"/>
    <w:rsid w:val="00030145"/>
    <w:rsid w:val="00032069"/>
    <w:rsid w:val="00032DDF"/>
    <w:rsid w:val="00037466"/>
    <w:rsid w:val="00045F51"/>
    <w:rsid w:val="00047D99"/>
    <w:rsid w:val="00057683"/>
    <w:rsid w:val="000626F4"/>
    <w:rsid w:val="00062915"/>
    <w:rsid w:val="000640C8"/>
    <w:rsid w:val="00074D4C"/>
    <w:rsid w:val="000751AA"/>
    <w:rsid w:val="000843E8"/>
    <w:rsid w:val="00085C72"/>
    <w:rsid w:val="00095378"/>
    <w:rsid w:val="000A01B9"/>
    <w:rsid w:val="000A4231"/>
    <w:rsid w:val="000A6DDB"/>
    <w:rsid w:val="000B1844"/>
    <w:rsid w:val="000B3959"/>
    <w:rsid w:val="000B64DD"/>
    <w:rsid w:val="000C31B6"/>
    <w:rsid w:val="000C476E"/>
    <w:rsid w:val="000C5938"/>
    <w:rsid w:val="000C5F9A"/>
    <w:rsid w:val="000C6923"/>
    <w:rsid w:val="000D1414"/>
    <w:rsid w:val="000D190A"/>
    <w:rsid w:val="000D58F9"/>
    <w:rsid w:val="000E1695"/>
    <w:rsid w:val="000F6953"/>
    <w:rsid w:val="000F787B"/>
    <w:rsid w:val="001008C0"/>
    <w:rsid w:val="00111C91"/>
    <w:rsid w:val="0011668F"/>
    <w:rsid w:val="001210DD"/>
    <w:rsid w:val="0012173D"/>
    <w:rsid w:val="0012618D"/>
    <w:rsid w:val="00126F28"/>
    <w:rsid w:val="00127A7C"/>
    <w:rsid w:val="0014456B"/>
    <w:rsid w:val="001453F6"/>
    <w:rsid w:val="001471EF"/>
    <w:rsid w:val="00152579"/>
    <w:rsid w:val="00163B75"/>
    <w:rsid w:val="00180B51"/>
    <w:rsid w:val="00181E03"/>
    <w:rsid w:val="0018218D"/>
    <w:rsid w:val="001853D8"/>
    <w:rsid w:val="00185D5E"/>
    <w:rsid w:val="00186E8F"/>
    <w:rsid w:val="00195E06"/>
    <w:rsid w:val="001B039E"/>
    <w:rsid w:val="001B5180"/>
    <w:rsid w:val="001B54A1"/>
    <w:rsid w:val="001C3BF4"/>
    <w:rsid w:val="001D1845"/>
    <w:rsid w:val="001D5468"/>
    <w:rsid w:val="001D6C6F"/>
    <w:rsid w:val="001E3EE9"/>
    <w:rsid w:val="001E4ED3"/>
    <w:rsid w:val="001F2585"/>
    <w:rsid w:val="001F39EB"/>
    <w:rsid w:val="001F3B0A"/>
    <w:rsid w:val="001F4A3A"/>
    <w:rsid w:val="0020044B"/>
    <w:rsid w:val="002051E3"/>
    <w:rsid w:val="00206BBA"/>
    <w:rsid w:val="002076F8"/>
    <w:rsid w:val="00211F31"/>
    <w:rsid w:val="00222934"/>
    <w:rsid w:val="00222E0C"/>
    <w:rsid w:val="002243F1"/>
    <w:rsid w:val="002250BF"/>
    <w:rsid w:val="0023029F"/>
    <w:rsid w:val="00234950"/>
    <w:rsid w:val="0023594D"/>
    <w:rsid w:val="00235FA4"/>
    <w:rsid w:val="00240E47"/>
    <w:rsid w:val="00245659"/>
    <w:rsid w:val="00246666"/>
    <w:rsid w:val="0025193D"/>
    <w:rsid w:val="00255E3A"/>
    <w:rsid w:val="002575FE"/>
    <w:rsid w:val="0026071C"/>
    <w:rsid w:val="00262AD0"/>
    <w:rsid w:val="002632E8"/>
    <w:rsid w:val="00263557"/>
    <w:rsid w:val="00263C02"/>
    <w:rsid w:val="00264FEF"/>
    <w:rsid w:val="002655EB"/>
    <w:rsid w:val="002750DD"/>
    <w:rsid w:val="00280306"/>
    <w:rsid w:val="00280860"/>
    <w:rsid w:val="00281D68"/>
    <w:rsid w:val="00285F96"/>
    <w:rsid w:val="002901F4"/>
    <w:rsid w:val="00292782"/>
    <w:rsid w:val="00292783"/>
    <w:rsid w:val="00293D74"/>
    <w:rsid w:val="002A1EB4"/>
    <w:rsid w:val="002B2B73"/>
    <w:rsid w:val="002B2D8F"/>
    <w:rsid w:val="002B71D9"/>
    <w:rsid w:val="002C790F"/>
    <w:rsid w:val="002D098F"/>
    <w:rsid w:val="002D0D1B"/>
    <w:rsid w:val="002D21BF"/>
    <w:rsid w:val="002D25D1"/>
    <w:rsid w:val="002D4A32"/>
    <w:rsid w:val="002E4542"/>
    <w:rsid w:val="002E641C"/>
    <w:rsid w:val="002E77A3"/>
    <w:rsid w:val="002F0A02"/>
    <w:rsid w:val="002F3FDF"/>
    <w:rsid w:val="00305556"/>
    <w:rsid w:val="00312065"/>
    <w:rsid w:val="00315B81"/>
    <w:rsid w:val="003240F3"/>
    <w:rsid w:val="00340549"/>
    <w:rsid w:val="00346325"/>
    <w:rsid w:val="003504AC"/>
    <w:rsid w:val="003504C6"/>
    <w:rsid w:val="00354F7C"/>
    <w:rsid w:val="00356168"/>
    <w:rsid w:val="003651E2"/>
    <w:rsid w:val="0036715E"/>
    <w:rsid w:val="003678A5"/>
    <w:rsid w:val="003903F0"/>
    <w:rsid w:val="003912AC"/>
    <w:rsid w:val="003A30EC"/>
    <w:rsid w:val="003B2A42"/>
    <w:rsid w:val="003B67EF"/>
    <w:rsid w:val="003C13CF"/>
    <w:rsid w:val="003C3525"/>
    <w:rsid w:val="003C5103"/>
    <w:rsid w:val="003D1BB0"/>
    <w:rsid w:val="003D5779"/>
    <w:rsid w:val="003D5EA0"/>
    <w:rsid w:val="003E2E06"/>
    <w:rsid w:val="003F2595"/>
    <w:rsid w:val="003F4CF2"/>
    <w:rsid w:val="003F5C4C"/>
    <w:rsid w:val="00401554"/>
    <w:rsid w:val="0040393D"/>
    <w:rsid w:val="004137DC"/>
    <w:rsid w:val="00422B13"/>
    <w:rsid w:val="0043297F"/>
    <w:rsid w:val="0044796D"/>
    <w:rsid w:val="00454694"/>
    <w:rsid w:val="004636FA"/>
    <w:rsid w:val="00471FB6"/>
    <w:rsid w:val="0047477F"/>
    <w:rsid w:val="004772E1"/>
    <w:rsid w:val="00477D6D"/>
    <w:rsid w:val="004919D9"/>
    <w:rsid w:val="004A1698"/>
    <w:rsid w:val="004A1DF6"/>
    <w:rsid w:val="004A2A55"/>
    <w:rsid w:val="004B1602"/>
    <w:rsid w:val="004B5E5E"/>
    <w:rsid w:val="004C3E30"/>
    <w:rsid w:val="004D467B"/>
    <w:rsid w:val="004E104F"/>
    <w:rsid w:val="004E7CC9"/>
    <w:rsid w:val="004E7F11"/>
    <w:rsid w:val="004F0CCA"/>
    <w:rsid w:val="004F1AF5"/>
    <w:rsid w:val="004F3C48"/>
    <w:rsid w:val="004F5CEA"/>
    <w:rsid w:val="004F69DB"/>
    <w:rsid w:val="00510197"/>
    <w:rsid w:val="0051401A"/>
    <w:rsid w:val="00514FB0"/>
    <w:rsid w:val="00520D4B"/>
    <w:rsid w:val="00524BFB"/>
    <w:rsid w:val="0053230E"/>
    <w:rsid w:val="00534A1E"/>
    <w:rsid w:val="00535839"/>
    <w:rsid w:val="00542892"/>
    <w:rsid w:val="00556636"/>
    <w:rsid w:val="00581CCC"/>
    <w:rsid w:val="00586A0A"/>
    <w:rsid w:val="00590192"/>
    <w:rsid w:val="005925DC"/>
    <w:rsid w:val="005A67CC"/>
    <w:rsid w:val="005A6A4D"/>
    <w:rsid w:val="005B2622"/>
    <w:rsid w:val="005B46D1"/>
    <w:rsid w:val="005C104F"/>
    <w:rsid w:val="005C20C4"/>
    <w:rsid w:val="005C2A16"/>
    <w:rsid w:val="005C5F4F"/>
    <w:rsid w:val="005C7004"/>
    <w:rsid w:val="005C775A"/>
    <w:rsid w:val="005D0487"/>
    <w:rsid w:val="005D1E9B"/>
    <w:rsid w:val="005E067E"/>
    <w:rsid w:val="005F0394"/>
    <w:rsid w:val="005F1A99"/>
    <w:rsid w:val="005F1DC5"/>
    <w:rsid w:val="005F2524"/>
    <w:rsid w:val="005F7F46"/>
    <w:rsid w:val="00600FE2"/>
    <w:rsid w:val="0062246B"/>
    <w:rsid w:val="00623F05"/>
    <w:rsid w:val="006423FA"/>
    <w:rsid w:val="00652B69"/>
    <w:rsid w:val="0065332E"/>
    <w:rsid w:val="00661934"/>
    <w:rsid w:val="00670C02"/>
    <w:rsid w:val="00673375"/>
    <w:rsid w:val="00674091"/>
    <w:rsid w:val="00692E0B"/>
    <w:rsid w:val="00692EBA"/>
    <w:rsid w:val="00695A67"/>
    <w:rsid w:val="006A46CC"/>
    <w:rsid w:val="006A7C91"/>
    <w:rsid w:val="006A7F33"/>
    <w:rsid w:val="006C5C61"/>
    <w:rsid w:val="006E2AB3"/>
    <w:rsid w:val="006E3385"/>
    <w:rsid w:val="006F3C39"/>
    <w:rsid w:val="00701A8C"/>
    <w:rsid w:val="007035D5"/>
    <w:rsid w:val="00711162"/>
    <w:rsid w:val="00712590"/>
    <w:rsid w:val="007136A4"/>
    <w:rsid w:val="007209D7"/>
    <w:rsid w:val="00720D93"/>
    <w:rsid w:val="00721FC6"/>
    <w:rsid w:val="00731381"/>
    <w:rsid w:val="00733EC9"/>
    <w:rsid w:val="007353D4"/>
    <w:rsid w:val="00740293"/>
    <w:rsid w:val="0074706E"/>
    <w:rsid w:val="00747375"/>
    <w:rsid w:val="00757473"/>
    <w:rsid w:val="00764A2E"/>
    <w:rsid w:val="00772054"/>
    <w:rsid w:val="00775D49"/>
    <w:rsid w:val="00776FE9"/>
    <w:rsid w:val="00777E60"/>
    <w:rsid w:val="00784FAD"/>
    <w:rsid w:val="0078557F"/>
    <w:rsid w:val="0078604A"/>
    <w:rsid w:val="0078749B"/>
    <w:rsid w:val="00792736"/>
    <w:rsid w:val="00796555"/>
    <w:rsid w:val="00796DDE"/>
    <w:rsid w:val="0079731C"/>
    <w:rsid w:val="007A362A"/>
    <w:rsid w:val="007A4242"/>
    <w:rsid w:val="007A4261"/>
    <w:rsid w:val="007B0D4E"/>
    <w:rsid w:val="007B1ACA"/>
    <w:rsid w:val="007B2A26"/>
    <w:rsid w:val="007D17CA"/>
    <w:rsid w:val="007D4907"/>
    <w:rsid w:val="007E2C57"/>
    <w:rsid w:val="007E2F35"/>
    <w:rsid w:val="007E6099"/>
    <w:rsid w:val="007F6D60"/>
    <w:rsid w:val="007F70AD"/>
    <w:rsid w:val="00801512"/>
    <w:rsid w:val="00801C98"/>
    <w:rsid w:val="00806923"/>
    <w:rsid w:val="00806DB1"/>
    <w:rsid w:val="00806E88"/>
    <w:rsid w:val="00813789"/>
    <w:rsid w:val="00813863"/>
    <w:rsid w:val="0081571E"/>
    <w:rsid w:val="00827590"/>
    <w:rsid w:val="00835324"/>
    <w:rsid w:val="00856EF0"/>
    <w:rsid w:val="0085719E"/>
    <w:rsid w:val="00857459"/>
    <w:rsid w:val="00860243"/>
    <w:rsid w:val="008636E2"/>
    <w:rsid w:val="00863845"/>
    <w:rsid w:val="008647AF"/>
    <w:rsid w:val="00871D59"/>
    <w:rsid w:val="008728EF"/>
    <w:rsid w:val="00875F49"/>
    <w:rsid w:val="008762A8"/>
    <w:rsid w:val="008914DC"/>
    <w:rsid w:val="008929E8"/>
    <w:rsid w:val="0089411A"/>
    <w:rsid w:val="008A28E9"/>
    <w:rsid w:val="008A3324"/>
    <w:rsid w:val="008B0A5E"/>
    <w:rsid w:val="008B19A3"/>
    <w:rsid w:val="008B7217"/>
    <w:rsid w:val="008C228B"/>
    <w:rsid w:val="008C48F1"/>
    <w:rsid w:val="008C7788"/>
    <w:rsid w:val="008D0539"/>
    <w:rsid w:val="008D179A"/>
    <w:rsid w:val="008D58AD"/>
    <w:rsid w:val="008E1C9A"/>
    <w:rsid w:val="008E570D"/>
    <w:rsid w:val="008F5700"/>
    <w:rsid w:val="009011B4"/>
    <w:rsid w:val="009031CE"/>
    <w:rsid w:val="00907BAF"/>
    <w:rsid w:val="00915835"/>
    <w:rsid w:val="0092752E"/>
    <w:rsid w:val="00933C17"/>
    <w:rsid w:val="00940771"/>
    <w:rsid w:val="00955056"/>
    <w:rsid w:val="00961A6C"/>
    <w:rsid w:val="00965F39"/>
    <w:rsid w:val="0097056E"/>
    <w:rsid w:val="00971516"/>
    <w:rsid w:val="00976BD9"/>
    <w:rsid w:val="00985AED"/>
    <w:rsid w:val="00987264"/>
    <w:rsid w:val="00990AB6"/>
    <w:rsid w:val="0099165C"/>
    <w:rsid w:val="00995A12"/>
    <w:rsid w:val="00996141"/>
    <w:rsid w:val="00997980"/>
    <w:rsid w:val="009B538E"/>
    <w:rsid w:val="009C2443"/>
    <w:rsid w:val="009C2858"/>
    <w:rsid w:val="009C5D71"/>
    <w:rsid w:val="009D3436"/>
    <w:rsid w:val="009D733B"/>
    <w:rsid w:val="009D76B4"/>
    <w:rsid w:val="009E1CCD"/>
    <w:rsid w:val="009F4992"/>
    <w:rsid w:val="00A027D1"/>
    <w:rsid w:val="00A027E5"/>
    <w:rsid w:val="00A03170"/>
    <w:rsid w:val="00A05B04"/>
    <w:rsid w:val="00A05F77"/>
    <w:rsid w:val="00A14CD1"/>
    <w:rsid w:val="00A30D4C"/>
    <w:rsid w:val="00A417E8"/>
    <w:rsid w:val="00A50F9E"/>
    <w:rsid w:val="00A537A2"/>
    <w:rsid w:val="00A5568A"/>
    <w:rsid w:val="00A55E7F"/>
    <w:rsid w:val="00A5792A"/>
    <w:rsid w:val="00A57E21"/>
    <w:rsid w:val="00A704FD"/>
    <w:rsid w:val="00A73A97"/>
    <w:rsid w:val="00A750A9"/>
    <w:rsid w:val="00A76552"/>
    <w:rsid w:val="00A77BC6"/>
    <w:rsid w:val="00A835C4"/>
    <w:rsid w:val="00A86A3E"/>
    <w:rsid w:val="00A86FEF"/>
    <w:rsid w:val="00A9219A"/>
    <w:rsid w:val="00AA0672"/>
    <w:rsid w:val="00AA51E8"/>
    <w:rsid w:val="00AB3DCF"/>
    <w:rsid w:val="00AB7245"/>
    <w:rsid w:val="00AC1F2D"/>
    <w:rsid w:val="00AC3F0F"/>
    <w:rsid w:val="00AD073E"/>
    <w:rsid w:val="00AD1D3E"/>
    <w:rsid w:val="00AD7DBF"/>
    <w:rsid w:val="00AE02D1"/>
    <w:rsid w:val="00AF338B"/>
    <w:rsid w:val="00B00C3B"/>
    <w:rsid w:val="00B02A87"/>
    <w:rsid w:val="00B04D14"/>
    <w:rsid w:val="00B058CE"/>
    <w:rsid w:val="00B14712"/>
    <w:rsid w:val="00B32D44"/>
    <w:rsid w:val="00B41841"/>
    <w:rsid w:val="00B420DE"/>
    <w:rsid w:val="00B421B2"/>
    <w:rsid w:val="00B4322C"/>
    <w:rsid w:val="00B52850"/>
    <w:rsid w:val="00B5341A"/>
    <w:rsid w:val="00B5521F"/>
    <w:rsid w:val="00B624A3"/>
    <w:rsid w:val="00B721BC"/>
    <w:rsid w:val="00B7312C"/>
    <w:rsid w:val="00B75866"/>
    <w:rsid w:val="00B75BAB"/>
    <w:rsid w:val="00B75D2B"/>
    <w:rsid w:val="00B76CA4"/>
    <w:rsid w:val="00B811F6"/>
    <w:rsid w:val="00B81C92"/>
    <w:rsid w:val="00B85917"/>
    <w:rsid w:val="00B90E77"/>
    <w:rsid w:val="00B92E95"/>
    <w:rsid w:val="00B94942"/>
    <w:rsid w:val="00BB45C1"/>
    <w:rsid w:val="00BB7E34"/>
    <w:rsid w:val="00BC271D"/>
    <w:rsid w:val="00BC6B82"/>
    <w:rsid w:val="00BE0F25"/>
    <w:rsid w:val="00BE2428"/>
    <w:rsid w:val="00BF1E3E"/>
    <w:rsid w:val="00BF1F5E"/>
    <w:rsid w:val="00C05AB8"/>
    <w:rsid w:val="00C23322"/>
    <w:rsid w:val="00C27AE9"/>
    <w:rsid w:val="00C33D02"/>
    <w:rsid w:val="00C34F3D"/>
    <w:rsid w:val="00C462D7"/>
    <w:rsid w:val="00C46D79"/>
    <w:rsid w:val="00C52358"/>
    <w:rsid w:val="00C54151"/>
    <w:rsid w:val="00C63C81"/>
    <w:rsid w:val="00C63CDA"/>
    <w:rsid w:val="00C71170"/>
    <w:rsid w:val="00C738E9"/>
    <w:rsid w:val="00C753E6"/>
    <w:rsid w:val="00C7544A"/>
    <w:rsid w:val="00C90F4A"/>
    <w:rsid w:val="00CA1EC6"/>
    <w:rsid w:val="00CA2CB9"/>
    <w:rsid w:val="00CA5886"/>
    <w:rsid w:val="00CA5E46"/>
    <w:rsid w:val="00CA6892"/>
    <w:rsid w:val="00CA70DF"/>
    <w:rsid w:val="00CB763A"/>
    <w:rsid w:val="00CD2DD8"/>
    <w:rsid w:val="00CD55AD"/>
    <w:rsid w:val="00CE731B"/>
    <w:rsid w:val="00CE794C"/>
    <w:rsid w:val="00CF543A"/>
    <w:rsid w:val="00CF7F2F"/>
    <w:rsid w:val="00D0026B"/>
    <w:rsid w:val="00D050D2"/>
    <w:rsid w:val="00D323DB"/>
    <w:rsid w:val="00D40F70"/>
    <w:rsid w:val="00D435E9"/>
    <w:rsid w:val="00D450A7"/>
    <w:rsid w:val="00D57726"/>
    <w:rsid w:val="00D61DB9"/>
    <w:rsid w:val="00D64792"/>
    <w:rsid w:val="00D74A21"/>
    <w:rsid w:val="00D764DD"/>
    <w:rsid w:val="00D8196B"/>
    <w:rsid w:val="00D82D5A"/>
    <w:rsid w:val="00D8615D"/>
    <w:rsid w:val="00D87EC2"/>
    <w:rsid w:val="00DB1BE1"/>
    <w:rsid w:val="00DB6117"/>
    <w:rsid w:val="00DB6B5C"/>
    <w:rsid w:val="00DC0503"/>
    <w:rsid w:val="00DC1FF4"/>
    <w:rsid w:val="00DC5FAA"/>
    <w:rsid w:val="00DD16EB"/>
    <w:rsid w:val="00DD2B26"/>
    <w:rsid w:val="00DD6AEB"/>
    <w:rsid w:val="00DE021B"/>
    <w:rsid w:val="00DE0BE2"/>
    <w:rsid w:val="00DE138C"/>
    <w:rsid w:val="00DE2A42"/>
    <w:rsid w:val="00DE649F"/>
    <w:rsid w:val="00DE66AE"/>
    <w:rsid w:val="00DF4AD7"/>
    <w:rsid w:val="00DF4F0A"/>
    <w:rsid w:val="00DF5BA3"/>
    <w:rsid w:val="00E01D95"/>
    <w:rsid w:val="00E02A2C"/>
    <w:rsid w:val="00E02FA6"/>
    <w:rsid w:val="00E04EDF"/>
    <w:rsid w:val="00E136CC"/>
    <w:rsid w:val="00E154B4"/>
    <w:rsid w:val="00E23E5D"/>
    <w:rsid w:val="00E2491C"/>
    <w:rsid w:val="00E27C8B"/>
    <w:rsid w:val="00E34E33"/>
    <w:rsid w:val="00E35C7C"/>
    <w:rsid w:val="00E36104"/>
    <w:rsid w:val="00E3689C"/>
    <w:rsid w:val="00E37768"/>
    <w:rsid w:val="00E4206B"/>
    <w:rsid w:val="00E42A9B"/>
    <w:rsid w:val="00E4637F"/>
    <w:rsid w:val="00E47B34"/>
    <w:rsid w:val="00E51620"/>
    <w:rsid w:val="00E55CC7"/>
    <w:rsid w:val="00E675A2"/>
    <w:rsid w:val="00E71C64"/>
    <w:rsid w:val="00E76BBD"/>
    <w:rsid w:val="00E83C62"/>
    <w:rsid w:val="00E83F70"/>
    <w:rsid w:val="00E85AC7"/>
    <w:rsid w:val="00E86574"/>
    <w:rsid w:val="00E874B8"/>
    <w:rsid w:val="00E94644"/>
    <w:rsid w:val="00EA131C"/>
    <w:rsid w:val="00EA25AD"/>
    <w:rsid w:val="00EB0313"/>
    <w:rsid w:val="00EC1E74"/>
    <w:rsid w:val="00EC47A0"/>
    <w:rsid w:val="00EE316C"/>
    <w:rsid w:val="00EE4539"/>
    <w:rsid w:val="00EE533D"/>
    <w:rsid w:val="00EE5F5C"/>
    <w:rsid w:val="00EF4D89"/>
    <w:rsid w:val="00EF5720"/>
    <w:rsid w:val="00F03FED"/>
    <w:rsid w:val="00F245F4"/>
    <w:rsid w:val="00F358C7"/>
    <w:rsid w:val="00F40684"/>
    <w:rsid w:val="00F432DD"/>
    <w:rsid w:val="00F4522E"/>
    <w:rsid w:val="00F4710F"/>
    <w:rsid w:val="00F504B9"/>
    <w:rsid w:val="00F51C34"/>
    <w:rsid w:val="00F53C48"/>
    <w:rsid w:val="00F600A9"/>
    <w:rsid w:val="00F61969"/>
    <w:rsid w:val="00F7484C"/>
    <w:rsid w:val="00F76F76"/>
    <w:rsid w:val="00F80B35"/>
    <w:rsid w:val="00F86432"/>
    <w:rsid w:val="00F94F37"/>
    <w:rsid w:val="00FA0A98"/>
    <w:rsid w:val="00FC0C18"/>
    <w:rsid w:val="00FE0BE5"/>
    <w:rsid w:val="00FE1A49"/>
    <w:rsid w:val="00FF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5ED421C"/>
  <w15:docId w15:val="{8AE10760-4981-4BF7-B990-7E9E66DF8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B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15B81"/>
    <w:rPr>
      <w:b/>
      <w:bCs/>
    </w:rPr>
  </w:style>
  <w:style w:type="character" w:styleId="a4">
    <w:name w:val="Emphasis"/>
    <w:basedOn w:val="a0"/>
    <w:uiPriority w:val="20"/>
    <w:qFormat/>
    <w:rsid w:val="00315B81"/>
    <w:rPr>
      <w:i/>
      <w:iCs/>
    </w:rPr>
  </w:style>
  <w:style w:type="character" w:styleId="a5">
    <w:name w:val="Hyperlink"/>
    <w:basedOn w:val="a0"/>
    <w:uiPriority w:val="99"/>
    <w:unhideWhenUsed/>
    <w:rsid w:val="00315B81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315B81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9C2443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9C2443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9C2443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9C2443"/>
    <w:rPr>
      <w:rFonts w:ascii="Times New Roman" w:hAnsi="Times New Roman" w:cs="Times New Roman"/>
    </w:rPr>
  </w:style>
  <w:style w:type="character" w:customStyle="1" w:styleId="1">
    <w:name w:val="未解析的提及1"/>
    <w:basedOn w:val="a0"/>
    <w:uiPriority w:val="99"/>
    <w:semiHidden/>
    <w:unhideWhenUsed/>
    <w:rsid w:val="00E02FA6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401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er"/>
    <w:basedOn w:val="a"/>
    <w:link w:val="a9"/>
    <w:uiPriority w:val="99"/>
    <w:unhideWhenUsed/>
    <w:rsid w:val="004015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01554"/>
    <w:rPr>
      <w:sz w:val="20"/>
      <w:szCs w:val="20"/>
    </w:rPr>
  </w:style>
  <w:style w:type="paragraph" w:styleId="aa">
    <w:name w:val="Revision"/>
    <w:hidden/>
    <w:uiPriority w:val="99"/>
    <w:semiHidden/>
    <w:rsid w:val="00B76CA4"/>
  </w:style>
  <w:style w:type="character" w:customStyle="1" w:styleId="hgkelc">
    <w:name w:val="hgkelc"/>
    <w:basedOn w:val="a0"/>
    <w:rsid w:val="00933C17"/>
  </w:style>
  <w:style w:type="paragraph" w:styleId="ab">
    <w:name w:val="header"/>
    <w:basedOn w:val="a"/>
    <w:link w:val="ac"/>
    <w:uiPriority w:val="99"/>
    <w:unhideWhenUsed/>
    <w:rsid w:val="008571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85719E"/>
    <w:rPr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571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85719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D74A2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D74A21"/>
  </w:style>
  <w:style w:type="character" w:customStyle="1" w:styleId="af1">
    <w:name w:val="註解文字 字元"/>
    <w:basedOn w:val="a0"/>
    <w:link w:val="af0"/>
    <w:uiPriority w:val="99"/>
    <w:rsid w:val="00D74A2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74A21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D74A21"/>
    <w:rPr>
      <w:b/>
      <w:bCs/>
    </w:rPr>
  </w:style>
  <w:style w:type="character" w:customStyle="1" w:styleId="2">
    <w:name w:val="未解析的提及2"/>
    <w:basedOn w:val="a0"/>
    <w:uiPriority w:val="99"/>
    <w:semiHidden/>
    <w:unhideWhenUsed/>
    <w:rsid w:val="00195E06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2D4A32"/>
  </w:style>
  <w:style w:type="paragraph" w:styleId="Web">
    <w:name w:val="Normal (Web)"/>
    <w:basedOn w:val="a"/>
    <w:uiPriority w:val="99"/>
    <w:unhideWhenUsed/>
    <w:rsid w:val="00B528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B5521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EndNoteBibliography0">
    <w:name w:val="EndNote Bibliography 字元"/>
    <w:basedOn w:val="a0"/>
    <w:locked/>
    <w:rsid w:val="00D87EC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C6696A-5CB0-4890-9ED1-9FE08F450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乃嘉 樊</dc:creator>
  <cp:lastModifiedBy>Yao</cp:lastModifiedBy>
  <cp:revision>19</cp:revision>
  <cp:lastPrinted>2023-01-05T07:18:00Z</cp:lastPrinted>
  <dcterms:created xsi:type="dcterms:W3CDTF">2025-05-05T14:57:00Z</dcterms:created>
  <dcterms:modified xsi:type="dcterms:W3CDTF">2025-05-23T12:21:00Z</dcterms:modified>
</cp:coreProperties>
</file>